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2A8D58" w14:textId="77777777" w:rsidR="00067152" w:rsidRDefault="00067152" w:rsidP="00067152">
      <w:pPr>
        <w:spacing w:line="360" w:lineRule="auto"/>
        <w:rPr>
          <w:rFonts w:eastAsia="Times New Roman" w:cs="Times New Roman"/>
          <w:b/>
          <w:iCs/>
          <w:sz w:val="28"/>
          <w:szCs w:val="24"/>
          <w:lang w:eastAsia="fr-FR"/>
        </w:rPr>
      </w:pPr>
      <w:r>
        <w:rPr>
          <w:rFonts w:eastAsia="Times New Roman" w:cs="Times New Roman"/>
          <w:b/>
          <w:sz w:val="28"/>
          <w:szCs w:val="24"/>
          <w:lang w:eastAsia="fr-FR"/>
        </w:rPr>
        <w:t xml:space="preserve">Male differentiation in the marine copepod </w:t>
      </w:r>
      <w:r>
        <w:rPr>
          <w:rFonts w:eastAsia="Times New Roman" w:cs="Times New Roman"/>
          <w:b/>
          <w:i/>
          <w:iCs/>
          <w:sz w:val="28"/>
          <w:szCs w:val="24"/>
          <w:lang w:eastAsia="fr-FR"/>
        </w:rPr>
        <w:t>Oithona nana</w:t>
      </w:r>
      <w:r>
        <w:rPr>
          <w:rFonts w:eastAsia="Times New Roman" w:cs="Times New Roman"/>
          <w:b/>
          <w:sz w:val="28"/>
          <w:szCs w:val="24"/>
          <w:lang w:eastAsia="fr-FR"/>
        </w:rPr>
        <w:t xml:space="preserve"> reveals the development of a new nervous ganglion linked to Lin12-Notch-Repeat protein-associated p</w:t>
      </w:r>
      <w:bookmarkStart w:id="0" w:name="_Hlk16884552"/>
      <w:r>
        <w:rPr>
          <w:rFonts w:eastAsia="Times New Roman" w:cs="Times New Roman"/>
          <w:b/>
          <w:sz w:val="28"/>
          <w:szCs w:val="24"/>
          <w:lang w:eastAsia="fr-FR"/>
        </w:rPr>
        <w:t xml:space="preserve">roteolysis </w:t>
      </w:r>
      <w:bookmarkEnd w:id="0"/>
    </w:p>
    <w:p w14:paraId="32918F73" w14:textId="1A023556" w:rsidR="00F10CF1" w:rsidRPr="00974E40" w:rsidRDefault="00F10CF1" w:rsidP="00F10CF1">
      <w:pPr>
        <w:spacing w:before="100" w:beforeAutospacing="1" w:after="30" w:line="480" w:lineRule="auto"/>
        <w:rPr>
          <w:rFonts w:eastAsia="Times New Roman" w:cs="Times New Roman"/>
          <w:sz w:val="20"/>
          <w:szCs w:val="20"/>
          <w:lang w:eastAsia="fr-FR"/>
        </w:rPr>
      </w:pPr>
      <w:r w:rsidRPr="00974E40">
        <w:rPr>
          <w:rFonts w:eastAsia="Times New Roman" w:cs="Times New Roman"/>
          <w:sz w:val="20"/>
          <w:szCs w:val="20"/>
          <w:lang w:eastAsia="fr-FR"/>
        </w:rPr>
        <w:t>Kevin Sugier</w:t>
      </w:r>
      <w:r w:rsidRPr="00974E40">
        <w:rPr>
          <w:rFonts w:eastAsia="Times New Roman" w:cs="Times New Roman"/>
          <w:sz w:val="20"/>
          <w:szCs w:val="20"/>
          <w:vertAlign w:val="superscript"/>
          <w:lang w:eastAsia="fr-FR"/>
        </w:rPr>
        <w:t>1</w:t>
      </w:r>
      <w:r w:rsidRPr="00974E40">
        <w:rPr>
          <w:rFonts w:eastAsia="Times New Roman" w:cs="Times New Roman"/>
          <w:sz w:val="20"/>
          <w:szCs w:val="20"/>
          <w:lang w:eastAsia="fr-FR"/>
        </w:rPr>
        <w:t xml:space="preserve">, </w:t>
      </w:r>
      <w:proofErr w:type="spellStart"/>
      <w:r w:rsidR="00BF2909" w:rsidRPr="00974E40">
        <w:rPr>
          <w:rFonts w:eastAsia="Times New Roman" w:cs="Times New Roman"/>
          <w:sz w:val="20"/>
          <w:szCs w:val="20"/>
          <w:lang w:eastAsia="fr-FR"/>
        </w:rPr>
        <w:t>Romuald</w:t>
      </w:r>
      <w:proofErr w:type="spellEnd"/>
      <w:r w:rsidR="00BF2909" w:rsidRPr="00974E40">
        <w:rPr>
          <w:rFonts w:eastAsia="Times New Roman" w:cs="Times New Roman"/>
          <w:sz w:val="20"/>
          <w:szCs w:val="20"/>
          <w:lang w:eastAsia="fr-FR"/>
        </w:rPr>
        <w:t xml:space="preserve"> Laso-Jadart</w:t>
      </w:r>
      <w:r w:rsidR="00BF2909" w:rsidRPr="00974E40">
        <w:rPr>
          <w:rFonts w:eastAsia="Times New Roman" w:cs="Times New Roman"/>
          <w:sz w:val="20"/>
          <w:szCs w:val="20"/>
          <w:vertAlign w:val="superscript"/>
          <w:lang w:eastAsia="fr-FR"/>
        </w:rPr>
        <w:t>1</w:t>
      </w:r>
      <w:r w:rsidR="00BF2909">
        <w:rPr>
          <w:rFonts w:eastAsia="Times New Roman" w:cs="Times New Roman"/>
          <w:sz w:val="20"/>
          <w:szCs w:val="20"/>
          <w:vertAlign w:val="superscript"/>
          <w:lang w:eastAsia="fr-FR"/>
        </w:rPr>
        <w:t xml:space="preserve"> </w:t>
      </w:r>
      <w:proofErr w:type="spellStart"/>
      <w:r w:rsidRPr="00974E40">
        <w:rPr>
          <w:rFonts w:cs="Times New Roman"/>
          <w:sz w:val="20"/>
          <w:szCs w:val="20"/>
        </w:rPr>
        <w:t>Soheib</w:t>
      </w:r>
      <w:proofErr w:type="spellEnd"/>
      <w:r w:rsidRPr="00974E40">
        <w:rPr>
          <w:rFonts w:cs="Times New Roman"/>
          <w:sz w:val="20"/>
          <w:szCs w:val="20"/>
        </w:rPr>
        <w:t xml:space="preserve"> Kerbache</w:t>
      </w:r>
      <w:r w:rsidRPr="00974E40">
        <w:rPr>
          <w:rFonts w:cs="Times New Roman"/>
          <w:sz w:val="20"/>
          <w:szCs w:val="20"/>
          <w:vertAlign w:val="superscript"/>
        </w:rPr>
        <w:t>1</w:t>
      </w:r>
      <w:r w:rsidRPr="00974E40">
        <w:rPr>
          <w:rFonts w:cs="Times New Roman"/>
          <w:sz w:val="20"/>
          <w:szCs w:val="20"/>
        </w:rPr>
        <w:t>,</w:t>
      </w:r>
      <w:r>
        <w:rPr>
          <w:rFonts w:cs="Times New Roman"/>
          <w:sz w:val="20"/>
          <w:szCs w:val="20"/>
        </w:rPr>
        <w:t xml:space="preserve"> </w:t>
      </w:r>
      <w:r w:rsidRPr="00974E40">
        <w:rPr>
          <w:rFonts w:eastAsia="Times New Roman" w:cs="Times New Roman"/>
          <w:sz w:val="20"/>
          <w:szCs w:val="20"/>
          <w:lang w:eastAsia="fr-FR"/>
        </w:rPr>
        <w:t>Jos Kafer</w:t>
      </w:r>
      <w:r w:rsidRPr="00974E40">
        <w:rPr>
          <w:rFonts w:cs="Times New Roman"/>
          <w:sz w:val="20"/>
          <w:szCs w:val="20"/>
          <w:vertAlign w:val="superscript"/>
        </w:rPr>
        <w:t>4</w:t>
      </w:r>
      <w:r w:rsidRPr="00974E40">
        <w:rPr>
          <w:rFonts w:cs="Times New Roman"/>
          <w:sz w:val="20"/>
          <w:szCs w:val="20"/>
        </w:rPr>
        <w:t xml:space="preserve">, </w:t>
      </w:r>
      <w:proofErr w:type="spellStart"/>
      <w:r w:rsidRPr="00974E40">
        <w:rPr>
          <w:rFonts w:eastAsia="Times New Roman" w:cs="Times New Roman"/>
          <w:sz w:val="20"/>
          <w:szCs w:val="20"/>
          <w:lang w:eastAsia="fr-FR"/>
        </w:rPr>
        <w:t>Majda</w:t>
      </w:r>
      <w:proofErr w:type="spellEnd"/>
      <w:r w:rsidRPr="00974E40">
        <w:rPr>
          <w:rFonts w:eastAsia="Times New Roman" w:cs="Times New Roman"/>
          <w:sz w:val="20"/>
          <w:szCs w:val="20"/>
          <w:lang w:eastAsia="fr-FR"/>
        </w:rPr>
        <w:t xml:space="preserve"> Arif</w:t>
      </w:r>
      <w:r w:rsidRPr="00974E40">
        <w:rPr>
          <w:rFonts w:cs="Times New Roman"/>
          <w:sz w:val="20"/>
          <w:szCs w:val="20"/>
          <w:vertAlign w:val="superscript"/>
        </w:rPr>
        <w:t>1</w:t>
      </w:r>
      <w:r w:rsidRPr="00974E40">
        <w:rPr>
          <w:rFonts w:cs="Times New Roman"/>
          <w:sz w:val="20"/>
          <w:szCs w:val="20"/>
        </w:rPr>
        <w:t>,</w:t>
      </w:r>
      <w:r w:rsidRPr="00974E40">
        <w:rPr>
          <w:rFonts w:cs="Times New Roman"/>
          <w:sz w:val="20"/>
          <w:szCs w:val="20"/>
          <w:vertAlign w:val="superscript"/>
        </w:rPr>
        <w:t xml:space="preserve"> </w:t>
      </w:r>
      <w:r w:rsidRPr="00974E40">
        <w:rPr>
          <w:rFonts w:cs="Times New Roman"/>
          <w:sz w:val="20"/>
          <w:szCs w:val="20"/>
        </w:rPr>
        <w:t>Laurie Bertrand</w:t>
      </w:r>
      <w:r w:rsidRPr="00974E40">
        <w:rPr>
          <w:rFonts w:cs="Times New Roman"/>
          <w:sz w:val="20"/>
          <w:szCs w:val="20"/>
          <w:vertAlign w:val="superscript"/>
        </w:rPr>
        <w:t>2</w:t>
      </w:r>
      <w:r w:rsidRPr="00974E40">
        <w:rPr>
          <w:rFonts w:cs="Times New Roman"/>
          <w:sz w:val="20"/>
          <w:szCs w:val="20"/>
        </w:rPr>
        <w:t xml:space="preserve">, </w:t>
      </w:r>
      <w:proofErr w:type="spellStart"/>
      <w:r w:rsidRPr="00974E40">
        <w:rPr>
          <w:rFonts w:cs="Times New Roman"/>
          <w:sz w:val="20"/>
          <w:szCs w:val="20"/>
        </w:rPr>
        <w:t>Karine</w:t>
      </w:r>
      <w:proofErr w:type="spellEnd"/>
      <w:r w:rsidRPr="00974E40">
        <w:rPr>
          <w:rFonts w:cs="Times New Roman"/>
          <w:sz w:val="20"/>
          <w:szCs w:val="20"/>
        </w:rPr>
        <w:t xml:space="preserve"> Labadie</w:t>
      </w:r>
      <w:r w:rsidRPr="00974E40">
        <w:rPr>
          <w:rFonts w:cs="Times New Roman"/>
          <w:sz w:val="20"/>
          <w:szCs w:val="20"/>
          <w:vertAlign w:val="superscript"/>
        </w:rPr>
        <w:t>2</w:t>
      </w:r>
      <w:r w:rsidRPr="00974E40">
        <w:rPr>
          <w:rFonts w:cs="Times New Roman"/>
          <w:sz w:val="20"/>
          <w:szCs w:val="20"/>
        </w:rPr>
        <w:t>, Nathalie Martins</w:t>
      </w:r>
      <w:r w:rsidRPr="00974E40">
        <w:rPr>
          <w:rFonts w:cs="Times New Roman"/>
          <w:sz w:val="20"/>
          <w:szCs w:val="20"/>
          <w:vertAlign w:val="superscript"/>
        </w:rPr>
        <w:t>2</w:t>
      </w:r>
      <w:r w:rsidRPr="00974E40">
        <w:rPr>
          <w:rFonts w:cs="Times New Roman"/>
          <w:sz w:val="20"/>
          <w:szCs w:val="20"/>
        </w:rPr>
        <w:t>, Celine Orvain</w:t>
      </w:r>
      <w:r w:rsidRPr="00974E40">
        <w:rPr>
          <w:rFonts w:cs="Times New Roman"/>
          <w:sz w:val="20"/>
          <w:szCs w:val="20"/>
          <w:vertAlign w:val="superscript"/>
        </w:rPr>
        <w:t>2</w:t>
      </w:r>
      <w:r w:rsidRPr="00974E40">
        <w:rPr>
          <w:rFonts w:cs="Times New Roman"/>
          <w:sz w:val="20"/>
          <w:szCs w:val="20"/>
        </w:rPr>
        <w:t xml:space="preserve">, </w:t>
      </w:r>
      <w:r w:rsidRPr="00974E40">
        <w:rPr>
          <w:rFonts w:eastAsia="Times New Roman" w:cs="Times New Roman"/>
          <w:sz w:val="20"/>
          <w:szCs w:val="20"/>
          <w:lang w:eastAsia="fr-FR"/>
        </w:rPr>
        <w:t>Emmanuelle Petit</w:t>
      </w:r>
      <w:r w:rsidRPr="00974E40">
        <w:rPr>
          <w:rFonts w:eastAsia="Times New Roman" w:cs="Times New Roman"/>
          <w:sz w:val="20"/>
          <w:szCs w:val="20"/>
          <w:vertAlign w:val="superscript"/>
          <w:lang w:eastAsia="fr-FR"/>
        </w:rPr>
        <w:t>2</w:t>
      </w:r>
      <w:r w:rsidRPr="00974E40">
        <w:rPr>
          <w:rFonts w:cs="Times New Roman"/>
          <w:sz w:val="20"/>
          <w:szCs w:val="20"/>
        </w:rPr>
        <w:t>, Julie Poulain</w:t>
      </w:r>
      <w:r w:rsidRPr="00974E40">
        <w:rPr>
          <w:rFonts w:cs="Times New Roman"/>
          <w:sz w:val="20"/>
          <w:szCs w:val="20"/>
          <w:vertAlign w:val="superscript"/>
        </w:rPr>
        <w:t>1</w:t>
      </w:r>
      <w:r w:rsidRPr="00974E40">
        <w:rPr>
          <w:rFonts w:cs="Times New Roman"/>
          <w:sz w:val="20"/>
          <w:szCs w:val="20"/>
        </w:rPr>
        <w:t xml:space="preserve">, </w:t>
      </w:r>
      <w:r w:rsidRPr="00974E40">
        <w:rPr>
          <w:rFonts w:eastAsia="Times New Roman" w:cs="Times New Roman"/>
          <w:sz w:val="20"/>
          <w:szCs w:val="20"/>
          <w:lang w:eastAsia="fr-FR"/>
        </w:rPr>
        <w:t>Patrick Wincker</w:t>
      </w:r>
      <w:r w:rsidRPr="00974E40">
        <w:rPr>
          <w:rFonts w:eastAsia="Times New Roman" w:cs="Times New Roman"/>
          <w:sz w:val="20"/>
          <w:szCs w:val="20"/>
          <w:vertAlign w:val="superscript"/>
          <w:lang w:eastAsia="fr-FR"/>
        </w:rPr>
        <w:t>1</w:t>
      </w:r>
      <w:r w:rsidRPr="00974E40">
        <w:rPr>
          <w:rFonts w:eastAsia="Times New Roman" w:cs="Times New Roman"/>
          <w:sz w:val="20"/>
          <w:szCs w:val="20"/>
          <w:lang w:eastAsia="fr-FR"/>
        </w:rPr>
        <w:t xml:space="preserve">, </w:t>
      </w:r>
      <w:r w:rsidRPr="00974E40">
        <w:rPr>
          <w:rFonts w:cs="Times New Roman"/>
          <w:sz w:val="20"/>
          <w:szCs w:val="20"/>
        </w:rPr>
        <w:t>Jean</w:t>
      </w:r>
      <w:r w:rsidRPr="00974E40">
        <w:rPr>
          <w:rFonts w:eastAsia="Times New Roman" w:cs="Times New Roman"/>
          <w:sz w:val="20"/>
          <w:szCs w:val="20"/>
          <w:lang w:eastAsia="fr-FR"/>
        </w:rPr>
        <w:t>-Louis Jamet</w:t>
      </w:r>
      <w:r w:rsidRPr="00974E40">
        <w:rPr>
          <w:rFonts w:eastAsia="Times New Roman" w:cs="Times New Roman"/>
          <w:sz w:val="20"/>
          <w:szCs w:val="20"/>
          <w:vertAlign w:val="superscript"/>
          <w:lang w:eastAsia="fr-FR"/>
        </w:rPr>
        <w:t>3</w:t>
      </w:r>
      <w:r w:rsidRPr="00974E40">
        <w:rPr>
          <w:rFonts w:eastAsia="Times New Roman" w:cs="Times New Roman"/>
          <w:sz w:val="20"/>
          <w:szCs w:val="20"/>
          <w:lang w:eastAsia="fr-FR"/>
        </w:rPr>
        <w:t>, Adriana Alberti</w:t>
      </w:r>
      <w:r w:rsidRPr="00974E40">
        <w:rPr>
          <w:rFonts w:eastAsia="Times New Roman" w:cs="Times New Roman"/>
          <w:sz w:val="20"/>
          <w:szCs w:val="20"/>
          <w:vertAlign w:val="superscript"/>
          <w:lang w:eastAsia="fr-FR"/>
        </w:rPr>
        <w:t>2</w:t>
      </w:r>
      <w:r w:rsidRPr="00974E40">
        <w:rPr>
          <w:rFonts w:eastAsia="Times New Roman" w:cs="Times New Roman"/>
          <w:sz w:val="20"/>
          <w:szCs w:val="20"/>
          <w:lang w:eastAsia="fr-FR"/>
        </w:rPr>
        <w:t xml:space="preserve"> and Mohammed-Amin Madoui</w:t>
      </w:r>
      <w:r w:rsidRPr="00974E40">
        <w:rPr>
          <w:rFonts w:eastAsia="Times New Roman" w:cs="Times New Roman"/>
          <w:sz w:val="20"/>
          <w:szCs w:val="20"/>
          <w:vertAlign w:val="superscript"/>
          <w:lang w:eastAsia="fr-FR"/>
        </w:rPr>
        <w:t>1</w:t>
      </w:r>
    </w:p>
    <w:p w14:paraId="16CCCB6A" w14:textId="77777777" w:rsidR="005A3872" w:rsidRDefault="005A3872" w:rsidP="005A3872">
      <w:pPr>
        <w:pStyle w:val="Paragraphedeliste"/>
        <w:numPr>
          <w:ilvl w:val="0"/>
          <w:numId w:val="2"/>
        </w:numPr>
        <w:spacing w:before="120" w:beforeAutospacing="1" w:after="30" w:line="360" w:lineRule="auto"/>
        <w:rPr>
          <w:rFonts w:eastAsia="Times New Roman"/>
          <w:sz w:val="20"/>
          <w:lang w:val="fr-FR" w:eastAsia="fr-FR"/>
        </w:rPr>
      </w:pPr>
      <w:r>
        <w:rPr>
          <w:rFonts w:eastAsia="Times New Roman"/>
          <w:sz w:val="20"/>
          <w:lang w:val="fr-FR" w:eastAsia="fr-FR"/>
        </w:rPr>
        <w:t xml:space="preserve">Génomique Métabolique, </w:t>
      </w:r>
      <w:proofErr w:type="spellStart"/>
      <w:r>
        <w:rPr>
          <w:rFonts w:eastAsia="Times New Roman"/>
          <w:sz w:val="20"/>
          <w:lang w:val="fr-FR" w:eastAsia="fr-FR"/>
        </w:rPr>
        <w:t>Genoscope</w:t>
      </w:r>
      <w:proofErr w:type="spellEnd"/>
      <w:r>
        <w:rPr>
          <w:rFonts w:eastAsia="Times New Roman"/>
          <w:sz w:val="20"/>
          <w:lang w:val="fr-FR" w:eastAsia="fr-FR"/>
        </w:rPr>
        <w:t xml:space="preserve">, Institut François Jacob, CEA, CNRS, </w:t>
      </w:r>
      <w:proofErr w:type="spellStart"/>
      <w:r>
        <w:rPr>
          <w:rFonts w:eastAsia="Times New Roman"/>
          <w:sz w:val="20"/>
          <w:lang w:val="fr-FR" w:eastAsia="fr-FR"/>
        </w:rPr>
        <w:t>Univ</w:t>
      </w:r>
      <w:proofErr w:type="spellEnd"/>
      <w:r>
        <w:rPr>
          <w:rFonts w:eastAsia="Times New Roman"/>
          <w:sz w:val="20"/>
          <w:lang w:val="fr-FR" w:eastAsia="fr-FR"/>
        </w:rPr>
        <w:t xml:space="preserve"> Evry, Université Paris-Saclay, Evry, France</w:t>
      </w:r>
    </w:p>
    <w:p w14:paraId="49A4573B" w14:textId="77777777" w:rsidR="005A3872" w:rsidRDefault="005A3872" w:rsidP="005A3872">
      <w:pPr>
        <w:pStyle w:val="Paragraphedeliste"/>
        <w:numPr>
          <w:ilvl w:val="0"/>
          <w:numId w:val="2"/>
        </w:numPr>
        <w:spacing w:before="120" w:line="360" w:lineRule="auto"/>
        <w:rPr>
          <w:rFonts w:eastAsia="Times New Roman"/>
          <w:sz w:val="20"/>
          <w:lang w:val="fr-FR" w:eastAsia="fr-FR"/>
        </w:rPr>
      </w:pPr>
      <w:r>
        <w:rPr>
          <w:color w:val="000000"/>
          <w:sz w:val="20"/>
          <w:shd w:val="clear" w:color="auto" w:fill="FFFFFF"/>
          <w:lang w:val="fr-FR"/>
        </w:rPr>
        <w:t>Commissariat à l'Energie Atomique (CEA)</w:t>
      </w:r>
      <w:r>
        <w:rPr>
          <w:sz w:val="20"/>
          <w:lang w:val="fr-FR"/>
        </w:rPr>
        <w:t xml:space="preserve">, Institut François Jacob, </w:t>
      </w:r>
      <w:proofErr w:type="spellStart"/>
      <w:r>
        <w:rPr>
          <w:sz w:val="20"/>
          <w:lang w:val="fr-FR"/>
        </w:rPr>
        <w:t>Genoscope</w:t>
      </w:r>
      <w:proofErr w:type="spellEnd"/>
      <w:r>
        <w:rPr>
          <w:sz w:val="20"/>
          <w:lang w:val="fr-FR"/>
        </w:rPr>
        <w:t>, Evry, France</w:t>
      </w:r>
    </w:p>
    <w:p w14:paraId="40B35557" w14:textId="77777777" w:rsidR="005A3872" w:rsidRDefault="005A3872" w:rsidP="005A3872">
      <w:pPr>
        <w:pStyle w:val="Paragraphedeliste"/>
        <w:numPr>
          <w:ilvl w:val="0"/>
          <w:numId w:val="2"/>
        </w:numPr>
        <w:spacing w:before="120" w:line="360" w:lineRule="auto"/>
        <w:rPr>
          <w:rFonts w:eastAsia="Times New Roman"/>
          <w:sz w:val="20"/>
          <w:lang w:val="fr-FR" w:eastAsia="fr-FR"/>
        </w:rPr>
      </w:pPr>
      <w:r>
        <w:rPr>
          <w:sz w:val="20"/>
          <w:lang w:val="fr-FR"/>
        </w:rPr>
        <w:t xml:space="preserve">Université de Toulon, Aix-Marseille Université, </w:t>
      </w:r>
      <w:r w:rsidRPr="00134760">
        <w:rPr>
          <w:sz w:val="20"/>
          <w:lang w:val="fr-FR"/>
        </w:rPr>
        <w:t>CNRS/</w:t>
      </w:r>
      <w:r>
        <w:rPr>
          <w:sz w:val="20"/>
          <w:lang w:val="fr-FR"/>
        </w:rPr>
        <w:t>INSU/</w:t>
      </w:r>
      <w:r w:rsidRPr="00134760">
        <w:rPr>
          <w:sz w:val="20"/>
          <w:lang w:val="fr-FR"/>
        </w:rPr>
        <w:t>IRD</w:t>
      </w:r>
      <w:r>
        <w:rPr>
          <w:sz w:val="20"/>
          <w:lang w:val="fr-FR"/>
        </w:rPr>
        <w:t xml:space="preserve">, </w:t>
      </w:r>
      <w:proofErr w:type="spellStart"/>
      <w:r w:rsidRPr="00FC5E03">
        <w:rPr>
          <w:sz w:val="20"/>
          <w:lang w:val="fr-FR"/>
        </w:rPr>
        <w:t>Mediterranean</w:t>
      </w:r>
      <w:proofErr w:type="spellEnd"/>
      <w:r w:rsidRPr="00FC5E03">
        <w:rPr>
          <w:sz w:val="20"/>
          <w:lang w:val="fr-FR"/>
        </w:rPr>
        <w:t xml:space="preserve"> Institute of </w:t>
      </w:r>
      <w:proofErr w:type="spellStart"/>
      <w:r w:rsidRPr="00FC5E03">
        <w:rPr>
          <w:sz w:val="20"/>
          <w:lang w:val="fr-FR"/>
        </w:rPr>
        <w:t>Oceanography</w:t>
      </w:r>
      <w:proofErr w:type="spellEnd"/>
      <w:r w:rsidRPr="00FC5E03">
        <w:rPr>
          <w:sz w:val="20"/>
          <w:lang w:val="fr-FR"/>
        </w:rPr>
        <w:t xml:space="preserve"> </w:t>
      </w:r>
      <w:r>
        <w:rPr>
          <w:sz w:val="20"/>
          <w:lang w:val="fr-FR"/>
        </w:rPr>
        <w:t xml:space="preserve">MIO </w:t>
      </w:r>
      <w:r w:rsidRPr="00134760">
        <w:rPr>
          <w:sz w:val="20"/>
          <w:lang w:val="fr-FR"/>
        </w:rPr>
        <w:t>UM</w:t>
      </w:r>
      <w:r>
        <w:rPr>
          <w:sz w:val="20"/>
          <w:lang w:val="fr-FR"/>
        </w:rPr>
        <w:t>R</w:t>
      </w:r>
      <w:r w:rsidRPr="00134760">
        <w:rPr>
          <w:sz w:val="20"/>
          <w:lang w:val="fr-FR"/>
        </w:rPr>
        <w:t xml:space="preserve"> </w:t>
      </w:r>
      <w:r>
        <w:rPr>
          <w:sz w:val="20"/>
          <w:lang w:val="fr-FR"/>
        </w:rPr>
        <w:t>7294</w:t>
      </w:r>
      <w:r w:rsidRPr="00134760">
        <w:rPr>
          <w:sz w:val="20"/>
          <w:lang w:val="fr-FR"/>
        </w:rPr>
        <w:t>,</w:t>
      </w:r>
      <w:r>
        <w:rPr>
          <w:sz w:val="20"/>
          <w:lang w:val="fr-FR"/>
        </w:rPr>
        <w:t xml:space="preserve"> CS 60584, 83041 Toulon cedex 9, France</w:t>
      </w:r>
    </w:p>
    <w:p w14:paraId="3ADDBB74" w14:textId="77777777" w:rsidR="005A3872" w:rsidRDefault="005A3872" w:rsidP="005A3872">
      <w:pPr>
        <w:pStyle w:val="Paragraphedeliste"/>
        <w:numPr>
          <w:ilvl w:val="0"/>
          <w:numId w:val="2"/>
        </w:numPr>
        <w:spacing w:before="120" w:line="360" w:lineRule="auto"/>
        <w:rPr>
          <w:rFonts w:eastAsia="Times New Roman"/>
          <w:sz w:val="20"/>
          <w:lang w:val="fr-FR" w:eastAsia="fr-FR"/>
        </w:rPr>
      </w:pPr>
      <w:r>
        <w:rPr>
          <w:rFonts w:eastAsia="Times New Roman"/>
          <w:sz w:val="20"/>
          <w:lang w:val="fr-FR" w:eastAsia="fr-FR"/>
        </w:rPr>
        <w:t xml:space="preserve">Laboratoire de Biométrie et Biologie Evolutive, Université Lyon 1, CNRS UMR 5558, France </w:t>
      </w:r>
    </w:p>
    <w:p w14:paraId="077F4D6A" w14:textId="541196BE" w:rsidR="00F10CF1" w:rsidRDefault="00F10CF1" w:rsidP="009B0624">
      <w:pPr>
        <w:spacing w:before="100" w:beforeAutospacing="1" w:after="100" w:afterAutospacing="1"/>
        <w:rPr>
          <w:szCs w:val="24"/>
          <w:lang w:val="fr-FR"/>
        </w:rPr>
      </w:pPr>
    </w:p>
    <w:p w14:paraId="41D0D91B" w14:textId="77777777" w:rsidR="00F10CF1" w:rsidRDefault="00F10CF1">
      <w:pPr>
        <w:rPr>
          <w:szCs w:val="24"/>
          <w:lang w:val="fr-FR"/>
        </w:rPr>
      </w:pPr>
      <w:r>
        <w:rPr>
          <w:szCs w:val="24"/>
          <w:lang w:val="fr-FR"/>
        </w:rPr>
        <w:br w:type="page"/>
      </w:r>
    </w:p>
    <w:sdt>
      <w:sdtPr>
        <w:rPr>
          <w:rFonts w:asciiTheme="minorHAnsi" w:eastAsiaTheme="minorHAnsi" w:hAnsiTheme="minorHAnsi" w:cstheme="minorBidi"/>
          <w:b/>
          <w:bCs w:val="0"/>
          <w:color w:val="auto"/>
          <w:sz w:val="22"/>
          <w:szCs w:val="22"/>
          <w:lang w:val="fr-FR" w:eastAsia="en-US"/>
        </w:rPr>
        <w:id w:val="-60956462"/>
        <w:docPartObj>
          <w:docPartGallery w:val="Table of Contents"/>
          <w:docPartUnique/>
        </w:docPartObj>
      </w:sdtPr>
      <w:sdtEndPr>
        <w:rPr>
          <w:rFonts w:ascii="Times New Roman" w:hAnsi="Times New Roman"/>
          <w:b w:val="0"/>
          <w:sz w:val="24"/>
        </w:rPr>
      </w:sdtEndPr>
      <w:sdtContent>
        <w:p w14:paraId="10DDB591" w14:textId="40B98C80" w:rsidR="00F10CF1" w:rsidRDefault="00F10CF1">
          <w:pPr>
            <w:pStyle w:val="En-ttedetabledesmatires"/>
          </w:pPr>
          <w:proofErr w:type="spellStart"/>
          <w:r>
            <w:rPr>
              <w:lang w:val="fr-FR"/>
            </w:rPr>
            <w:t>Supplementary</w:t>
          </w:r>
          <w:proofErr w:type="spellEnd"/>
          <w:r>
            <w:rPr>
              <w:lang w:val="fr-FR"/>
            </w:rPr>
            <w:t xml:space="preserve"> </w:t>
          </w:r>
          <w:r w:rsidR="00266B51">
            <w:rPr>
              <w:lang w:val="fr-FR"/>
            </w:rPr>
            <w:t>data</w:t>
          </w:r>
        </w:p>
        <w:bookmarkStart w:id="1" w:name="_GoBack"/>
        <w:bookmarkEnd w:id="1"/>
        <w:p w14:paraId="17EDD438" w14:textId="77777777" w:rsidR="00906BD7" w:rsidRDefault="00F10CF1">
          <w:pPr>
            <w:pStyle w:val="TM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r>
            <w:rPr>
              <w:lang w:val="en-US"/>
            </w:rPr>
            <w:fldChar w:fldCharType="begin"/>
          </w:r>
          <w:r>
            <w:instrText xml:space="preserve"> TOC \o "1-3" \h \z \u </w:instrText>
          </w:r>
          <w:r>
            <w:rPr>
              <w:lang w:val="en-US"/>
            </w:rPr>
            <w:fldChar w:fldCharType="separate"/>
          </w:r>
          <w:hyperlink w:anchor="_Toc58852402" w:history="1">
            <w:r w:rsidR="00906BD7" w:rsidRPr="00EF59BD">
              <w:rPr>
                <w:rStyle w:val="Lienhypertexte"/>
                <w:noProof/>
              </w:rPr>
              <w:t xml:space="preserve">Supplementary Notes S1: </w:t>
            </w:r>
            <w:r w:rsidR="00906BD7" w:rsidRPr="00EF59BD">
              <w:rPr>
                <w:rStyle w:val="Lienhypertexte"/>
                <w:b/>
                <w:noProof/>
              </w:rPr>
              <w:t>Transcriptomic data.</w:t>
            </w:r>
            <w:r w:rsidR="00906BD7">
              <w:rPr>
                <w:noProof/>
                <w:webHidden/>
              </w:rPr>
              <w:tab/>
            </w:r>
            <w:r w:rsidR="00906BD7">
              <w:rPr>
                <w:noProof/>
                <w:webHidden/>
              </w:rPr>
              <w:fldChar w:fldCharType="begin"/>
            </w:r>
            <w:r w:rsidR="00906BD7">
              <w:rPr>
                <w:noProof/>
                <w:webHidden/>
              </w:rPr>
              <w:instrText xml:space="preserve"> PAGEREF _Toc58852402 \h </w:instrText>
            </w:r>
            <w:r w:rsidR="00906BD7">
              <w:rPr>
                <w:noProof/>
                <w:webHidden/>
              </w:rPr>
            </w:r>
            <w:r w:rsidR="00906BD7">
              <w:rPr>
                <w:noProof/>
                <w:webHidden/>
              </w:rPr>
              <w:fldChar w:fldCharType="separate"/>
            </w:r>
            <w:r w:rsidR="00906BD7">
              <w:rPr>
                <w:noProof/>
                <w:webHidden/>
              </w:rPr>
              <w:t>3</w:t>
            </w:r>
            <w:r w:rsidR="00906BD7">
              <w:rPr>
                <w:noProof/>
                <w:webHidden/>
              </w:rPr>
              <w:fldChar w:fldCharType="end"/>
            </w:r>
          </w:hyperlink>
        </w:p>
        <w:p w14:paraId="19F3221E" w14:textId="77777777" w:rsidR="00906BD7" w:rsidRDefault="00906BD7">
          <w:pPr>
            <w:pStyle w:val="TM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58852403" w:history="1">
            <w:r w:rsidRPr="00EF59BD">
              <w:rPr>
                <w:rStyle w:val="Lienhypertexte"/>
                <w:noProof/>
              </w:rPr>
              <w:t xml:space="preserve">Supplementary Notes S2: </w:t>
            </w:r>
            <w:r w:rsidRPr="00EF59BD">
              <w:rPr>
                <w:rStyle w:val="Lienhypertexte"/>
                <w:b/>
                <w:noProof/>
              </w:rPr>
              <w:t>Transcriptomic data qualit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88524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F708E1A" w14:textId="77777777" w:rsidR="00906BD7" w:rsidRDefault="00906BD7">
          <w:pPr>
            <w:pStyle w:val="TM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58852404" w:history="1">
            <w:r w:rsidRPr="00EF59BD">
              <w:rPr>
                <w:rStyle w:val="Lienhypertexte"/>
                <w:noProof/>
              </w:rPr>
              <w:t xml:space="preserve">Supplementary Notes S3: </w:t>
            </w:r>
            <w:r w:rsidRPr="00EF59BD">
              <w:rPr>
                <w:rStyle w:val="Lienhypertexte"/>
                <w:b/>
                <w:noProof/>
              </w:rPr>
              <w:t>Experimental design of the protein interaction (PPI) analysi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885240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082D93" w14:textId="77777777" w:rsidR="00906BD7" w:rsidRDefault="00906BD7">
          <w:pPr>
            <w:pStyle w:val="TM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58852405" w:history="1">
            <w:r w:rsidRPr="00EF59BD">
              <w:rPr>
                <w:rStyle w:val="Lienhypertexte"/>
                <w:noProof/>
                <w:lang w:val="en-US"/>
              </w:rPr>
              <w:t>Supplementary Notes S4: P</w:t>
            </w:r>
            <w:r w:rsidRPr="00EF59BD">
              <w:rPr>
                <w:rStyle w:val="Lienhypertexte"/>
                <w:b/>
                <w:noProof/>
                <w:lang w:val="en-US"/>
              </w:rPr>
              <w:t>rimers used for PCR amplific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88524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0C927BC" w14:textId="77777777" w:rsidR="00906BD7" w:rsidRDefault="00906BD7">
          <w:pPr>
            <w:pStyle w:val="TM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58852406" w:history="1">
            <w:r w:rsidRPr="00EF59BD">
              <w:rPr>
                <w:rStyle w:val="Lienhypertexte"/>
                <w:noProof/>
              </w:rPr>
              <w:t>Supplementary Notes S</w:t>
            </w:r>
            <w:r w:rsidRPr="00EF59BD">
              <w:rPr>
                <w:rStyle w:val="Lienhypertexte"/>
                <w:b/>
                <w:noProof/>
              </w:rPr>
              <w:t>5</w:t>
            </w:r>
            <w:r w:rsidRPr="00EF59BD">
              <w:rPr>
                <w:rStyle w:val="Lienhypertexte"/>
                <w:noProof/>
              </w:rPr>
              <w:t xml:space="preserve">. </w:t>
            </w:r>
            <w:r w:rsidRPr="00EF59BD">
              <w:rPr>
                <w:rStyle w:val="Lienhypertexte"/>
                <w:b/>
                <w:noProof/>
              </w:rPr>
              <w:t xml:space="preserve">Gene annotation of the sex-determination system associated genes of </w:t>
            </w:r>
            <w:r w:rsidRPr="00EF59BD">
              <w:rPr>
                <w:rStyle w:val="Lienhypertexte"/>
                <w:b/>
                <w:i/>
                <w:noProof/>
              </w:rPr>
              <w:t>Oithona nan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885240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0062E23" w14:textId="77777777" w:rsidR="00906BD7" w:rsidRDefault="00906BD7">
          <w:pPr>
            <w:pStyle w:val="TM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58852407" w:history="1">
            <w:r w:rsidRPr="00EF59BD">
              <w:rPr>
                <w:rStyle w:val="Lienhypertexte"/>
                <w:noProof/>
                <w:lang w:val="en-US"/>
              </w:rPr>
              <w:t xml:space="preserve">Supplementary Notes S6: </w:t>
            </w:r>
            <w:r w:rsidRPr="00EF59BD">
              <w:rPr>
                <w:rStyle w:val="Lienhypertexte"/>
                <w:b/>
                <w:noProof/>
                <w:lang w:val="en-US"/>
              </w:rPr>
              <w:t>Structure and localisation of the Oithona nana LDP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885240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24E28F" w14:textId="77777777" w:rsidR="00906BD7" w:rsidRDefault="00906BD7">
          <w:pPr>
            <w:pStyle w:val="TM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58852408" w:history="1">
            <w:r w:rsidRPr="00EF59BD">
              <w:rPr>
                <w:rStyle w:val="Lienhypertexte"/>
                <w:noProof/>
              </w:rPr>
              <w:t xml:space="preserve">Supplementary Notes S7: </w:t>
            </w:r>
            <w:r w:rsidRPr="00EF59BD">
              <w:rPr>
                <w:rStyle w:val="Lienhypertexte"/>
                <w:b/>
                <w:noProof/>
              </w:rPr>
              <w:t>Functional annotation of O.</w:t>
            </w:r>
            <w:r w:rsidRPr="00EF59BD">
              <w:rPr>
                <w:rStyle w:val="Lienhypertexte"/>
                <w:b/>
                <w:i/>
                <w:iCs/>
                <w:noProof/>
              </w:rPr>
              <w:t xml:space="preserve"> nana</w:t>
            </w:r>
            <w:r w:rsidRPr="00EF59BD">
              <w:rPr>
                <w:rStyle w:val="Lienhypertexte"/>
                <w:b/>
                <w:noProof/>
              </w:rPr>
              <w:t xml:space="preserve"> genes over-expressed in mal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88524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A146CBA" w14:textId="77777777" w:rsidR="00906BD7" w:rsidRDefault="00906BD7">
          <w:pPr>
            <w:pStyle w:val="TM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58852409" w:history="1">
            <w:r w:rsidRPr="00EF59BD">
              <w:rPr>
                <w:rStyle w:val="Lienhypertexte"/>
                <w:noProof/>
              </w:rPr>
              <w:t xml:space="preserve">Supplementary Notes S8: </w:t>
            </w:r>
            <w:r w:rsidRPr="00EF59BD">
              <w:rPr>
                <w:rStyle w:val="Lienhypertexte"/>
                <w:b/>
                <w:noProof/>
              </w:rPr>
              <w:t>Phylogenetic tree of On_IGFBP7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88524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48B433C" w14:textId="6E580789" w:rsidR="00F10CF1" w:rsidRDefault="00F10CF1">
          <w:r>
            <w:rPr>
              <w:b/>
              <w:bCs/>
              <w:lang w:val="fr-FR"/>
            </w:rPr>
            <w:fldChar w:fldCharType="end"/>
          </w:r>
        </w:p>
      </w:sdtContent>
    </w:sdt>
    <w:p w14:paraId="1FD11B72" w14:textId="77777777" w:rsidR="00F10CF1" w:rsidRDefault="00F10CF1">
      <w:pPr>
        <w:rPr>
          <w:rFonts w:asciiTheme="majorHAnsi" w:eastAsiaTheme="majorEastAsia" w:hAnsiTheme="majorHAnsi" w:cstheme="majorBidi"/>
          <w:b/>
          <w:bCs/>
          <w:sz w:val="28"/>
          <w:szCs w:val="28"/>
        </w:rPr>
      </w:pPr>
      <w:r>
        <w:br w:type="page"/>
      </w:r>
    </w:p>
    <w:p w14:paraId="44D33E0B" w14:textId="01305F75" w:rsidR="000B11BD" w:rsidRDefault="00ED383B" w:rsidP="00E1370E">
      <w:pPr>
        <w:pStyle w:val="Titre1"/>
      </w:pPr>
      <w:bookmarkStart w:id="2" w:name="_Toc58852402"/>
      <w:r w:rsidRPr="000B11BD">
        <w:lastRenderedPageBreak/>
        <w:t>Supplementary Notes</w:t>
      </w:r>
      <w:r w:rsidR="007D48C5" w:rsidRPr="000B11BD">
        <w:t xml:space="preserve"> </w:t>
      </w:r>
      <w:r w:rsidR="009B0624" w:rsidRPr="000B11BD">
        <w:t xml:space="preserve">S1: </w:t>
      </w:r>
      <w:bookmarkStart w:id="3" w:name="_Hlk16861000"/>
      <w:r w:rsidR="009F6CFF" w:rsidRPr="000B11BD">
        <w:rPr>
          <w:b/>
        </w:rPr>
        <w:t>Transcriptom</w:t>
      </w:r>
      <w:r w:rsidR="000B11BD">
        <w:rPr>
          <w:b/>
        </w:rPr>
        <w:t xml:space="preserve">ic </w:t>
      </w:r>
      <w:r w:rsidR="007D48C5" w:rsidRPr="000B11BD">
        <w:rPr>
          <w:b/>
        </w:rPr>
        <w:t>data.</w:t>
      </w:r>
      <w:bookmarkEnd w:id="2"/>
      <w:r w:rsidR="009F6CFF" w:rsidRPr="000B11BD">
        <w:t xml:space="preserve"> </w:t>
      </w:r>
      <w:bookmarkEnd w:id="3"/>
    </w:p>
    <w:p w14:paraId="4128A7EC" w14:textId="77000216" w:rsidR="009B0624" w:rsidRPr="000B11BD" w:rsidRDefault="001D5677" w:rsidP="000B11BD">
      <w:proofErr w:type="gramStart"/>
      <w:r w:rsidRPr="000B11BD">
        <w:t>RNA-</w:t>
      </w:r>
      <w:proofErr w:type="spellStart"/>
      <w:r w:rsidRPr="000B11BD">
        <w:t>seq</w:t>
      </w:r>
      <w:proofErr w:type="spellEnd"/>
      <w:r w:rsidRPr="000B11BD">
        <w:t xml:space="preserve"> quality metrics of the 20 samples.</w:t>
      </w:r>
      <w:proofErr w:type="gramEnd"/>
      <w:r w:rsidRPr="000B11BD">
        <w:t xml:space="preserve"> One </w:t>
      </w:r>
      <w:proofErr w:type="spellStart"/>
      <w:r w:rsidRPr="000B11BD">
        <w:t>nauplii</w:t>
      </w:r>
      <w:proofErr w:type="spellEnd"/>
      <w:r w:rsidRPr="000B11BD">
        <w:t xml:space="preserve"> sample was discarded after MA plots pairwise comparisons analysis (see Sup note 2).</w:t>
      </w:r>
    </w:p>
    <w:tbl>
      <w:tblPr>
        <w:tblpPr w:leftFromText="180" w:rightFromText="180" w:vertAnchor="page" w:horzAnchor="margin" w:tblpXSpec="center" w:tblpY="3301"/>
        <w:tblW w:w="7842" w:type="dxa"/>
        <w:tblLook w:val="04A0" w:firstRow="1" w:lastRow="0" w:firstColumn="1" w:lastColumn="0" w:noHBand="0" w:noVBand="1"/>
      </w:tblPr>
      <w:tblGrid>
        <w:gridCol w:w="1554"/>
        <w:gridCol w:w="1103"/>
        <w:gridCol w:w="1114"/>
        <w:gridCol w:w="1218"/>
        <w:gridCol w:w="1518"/>
        <w:gridCol w:w="1335"/>
      </w:tblGrid>
      <w:tr w:rsidR="000B11BD" w:rsidRPr="00A67F16" w14:paraId="499EC33D" w14:textId="77777777" w:rsidTr="000B11BD">
        <w:trPr>
          <w:trHeight w:val="780"/>
        </w:trPr>
        <w:tc>
          <w:tcPr>
            <w:tcW w:w="155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6B979ACE" w14:textId="77777777" w:rsidR="000B11BD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Accession Numbers</w:t>
            </w:r>
          </w:p>
          <w:p w14:paraId="321AC9C5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C53568">
              <w:rPr>
                <w:rFonts w:eastAsia="Times New Roman" w:cs="Times New Roman"/>
                <w:color w:val="000000"/>
                <w:sz w:val="20"/>
                <w:szCs w:val="20"/>
              </w:rPr>
              <w:t>PRJEB3422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BB6AD9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8FEF054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Biological replicate</w:t>
            </w:r>
          </w:p>
        </w:tc>
        <w:tc>
          <w:tcPr>
            <w:tcW w:w="12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56BD21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# </w:t>
            </w:r>
            <w:proofErr w:type="spellStart"/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lean</w:t>
            </w:r>
          </w:p>
        </w:tc>
        <w:tc>
          <w:tcPr>
            <w:tcW w:w="15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A26311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# Base clean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BF7957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verage size of merged reads (base) </w:t>
            </w:r>
          </w:p>
        </w:tc>
      </w:tr>
      <w:tr w:rsidR="000B11BD" w:rsidRPr="00A67F16" w14:paraId="696EF384" w14:textId="77777777" w:rsidTr="000B11BD">
        <w:trPr>
          <w:trHeight w:val="315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AB4E3AF" w14:textId="77777777" w:rsidR="000B11BD" w:rsidRPr="00E051E1" w:rsidRDefault="000B11BD" w:rsidP="000B11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Pr="009D6C6E">
              <w:rPr>
                <w:rFonts w:eastAsia="Times New Roman" w:cs="Times New Roman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8F9953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F9DC71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8ACC58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7,539,76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CE1806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4,726,772,09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77C5FAB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55</w:t>
            </w:r>
          </w:p>
        </w:tc>
      </w:tr>
      <w:tr w:rsidR="000B11BD" w:rsidRPr="00A67F16" w14:paraId="32D63393" w14:textId="77777777" w:rsidTr="000B11BD">
        <w:trPr>
          <w:trHeight w:val="315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0810B55" w14:textId="77777777" w:rsidR="000B11BD" w:rsidRPr="00E051E1" w:rsidRDefault="000B11BD" w:rsidP="000B11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Pr="009D6C6E">
              <w:rPr>
                <w:rFonts w:eastAsia="Times New Roman" w:cs="Times New Roman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9CA9CC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2AE2DC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4DCD0A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3,355,09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BFDE8A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3,594,123,13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C91FD0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55</w:t>
            </w:r>
          </w:p>
        </w:tc>
      </w:tr>
      <w:tr w:rsidR="000B11BD" w:rsidRPr="00A67F16" w14:paraId="55561E3B" w14:textId="77777777" w:rsidTr="000B11BD">
        <w:trPr>
          <w:trHeight w:val="315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E854D0A" w14:textId="77777777" w:rsidR="000B11BD" w:rsidRPr="00E051E1" w:rsidRDefault="000B11BD" w:rsidP="000B11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Pr="009D6C6E">
              <w:rPr>
                <w:rFonts w:eastAsia="Times New Roman" w:cs="Times New Roman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E97324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F3053F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1CFB36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3,327,82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8DDF860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3,697,975,71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8E1F5D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64</w:t>
            </w:r>
          </w:p>
        </w:tc>
      </w:tr>
      <w:tr w:rsidR="000B11BD" w:rsidRPr="00A67F16" w14:paraId="3F485376" w14:textId="77777777" w:rsidTr="000B11BD">
        <w:trPr>
          <w:trHeight w:val="315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63D2A967" w14:textId="77777777" w:rsidR="000B11BD" w:rsidRPr="00E051E1" w:rsidRDefault="000B11BD" w:rsidP="000B11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Pr="009D6C6E">
              <w:rPr>
                <w:rFonts w:eastAsia="Times New Roman" w:cs="Times New Roman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B9CACF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A61A60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44EB109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0,181,74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EA9025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2,833,631,55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A8A82A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64</w:t>
            </w:r>
          </w:p>
        </w:tc>
      </w:tr>
      <w:tr w:rsidR="000B11BD" w:rsidRPr="00A67F16" w14:paraId="7C018070" w14:textId="77777777" w:rsidTr="000B11BD">
        <w:trPr>
          <w:trHeight w:val="315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4B6A79D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Pr="009D6C6E">
              <w:rPr>
                <w:rFonts w:eastAsia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491264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5376CB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013C50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3,443,73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73987D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3,784,911,56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ADBB91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69</w:t>
            </w:r>
          </w:p>
        </w:tc>
      </w:tr>
      <w:tr w:rsidR="000B11BD" w:rsidRPr="00A67F16" w14:paraId="14CFAE30" w14:textId="77777777" w:rsidTr="000B11BD">
        <w:trPr>
          <w:trHeight w:val="315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0A955ED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Pr="009D6C6E">
              <w:rPr>
                <w:rFonts w:eastAsia="Times New Roman" w:cs="Times New Roman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524E12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89F4BB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7EB539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7,565,61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FB3F53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4,945,908,45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6B9110B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70</w:t>
            </w:r>
          </w:p>
        </w:tc>
      </w:tr>
      <w:tr w:rsidR="000B11BD" w:rsidRPr="00A67F16" w14:paraId="240A64F3" w14:textId="77777777" w:rsidTr="000B11BD">
        <w:trPr>
          <w:trHeight w:val="315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E5A1D15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Pr="009D6C6E">
              <w:rPr>
                <w:rFonts w:eastAsia="Times New Roman" w:cs="Times New Roman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1AB0ED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5026F81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7C87EC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5,129,17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773D53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4,254,430,40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789C20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70</w:t>
            </w:r>
          </w:p>
        </w:tc>
      </w:tr>
      <w:tr w:rsidR="000B11BD" w:rsidRPr="00A67F16" w14:paraId="7F6CF553" w14:textId="77777777" w:rsidTr="000B11BD">
        <w:trPr>
          <w:trHeight w:val="315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3DCF725A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Pr="009D6C6E">
              <w:rPr>
                <w:rFonts w:eastAsia="Times New Roman" w:cs="Times New Roman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62C9C0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E2A989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8EBDFF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3,152,01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1B8F37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3,685,066,78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5217F0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67</w:t>
            </w:r>
          </w:p>
        </w:tc>
      </w:tr>
      <w:tr w:rsidR="000B11BD" w:rsidRPr="00A67F16" w14:paraId="2083D27D" w14:textId="77777777" w:rsidTr="000B11BD">
        <w:trPr>
          <w:trHeight w:val="315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20C78A1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Pr="009D6C6E">
              <w:rPr>
                <w:rFonts w:eastAsia="Times New Roman" w:cs="Times New Roman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7C6C1E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Copepodid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4C7424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108097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9,737,69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21EFD5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2,683,086,72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FA8317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59</w:t>
            </w:r>
          </w:p>
        </w:tc>
      </w:tr>
      <w:tr w:rsidR="000B11BD" w:rsidRPr="00A67F16" w14:paraId="70369CA7" w14:textId="77777777" w:rsidTr="000B11BD">
        <w:trPr>
          <w:trHeight w:val="315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C2EC3AC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Pr="009D6C6E">
              <w:rPr>
                <w:rFonts w:eastAsia="Times New Roman" w:cs="Times New Roman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159B84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CFBDE5C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58E4D3C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0,954,75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35BA28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3,090,141,34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3375B0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70</w:t>
            </w:r>
          </w:p>
        </w:tc>
      </w:tr>
      <w:tr w:rsidR="000B11BD" w:rsidRPr="00A67F16" w14:paraId="5FE08536" w14:textId="77777777" w:rsidTr="000B11BD">
        <w:trPr>
          <w:trHeight w:val="315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A24A9F3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Pr="009D6C6E">
              <w:rPr>
                <w:rFonts w:eastAsia="Times New Roman" w:cs="Times New Roman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98D612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59680C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F989C6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3,385,31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273C9C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3,732,623,08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4CF1AE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66</w:t>
            </w:r>
          </w:p>
        </w:tc>
      </w:tr>
      <w:tr w:rsidR="000B11BD" w:rsidRPr="00A67F16" w14:paraId="48A3D904" w14:textId="77777777" w:rsidTr="000B11BD">
        <w:trPr>
          <w:trHeight w:val="315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43636320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Pr="009D6C6E">
              <w:rPr>
                <w:rFonts w:eastAsia="Times New Roman" w:cs="Times New Roman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6DE9BCA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50B7411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70884B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7,758,14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297019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4,731,918,51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BE5A87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52</w:t>
            </w:r>
          </w:p>
        </w:tc>
      </w:tr>
      <w:tr w:rsidR="000B11BD" w:rsidRPr="00A67F16" w14:paraId="7190B355" w14:textId="77777777" w:rsidTr="000B11BD">
        <w:trPr>
          <w:trHeight w:val="315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0C93E7A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 w:rsidRPr="009D6C6E">
              <w:rPr>
                <w:rFonts w:eastAsia="Times New Roman" w:cs="Times New Roman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6EA7DC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Naupliu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2A7F15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5A3281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4,280,023</w:t>
            </w:r>
          </w:p>
        </w:tc>
        <w:tc>
          <w:tcPr>
            <w:tcW w:w="151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504B97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3,868,981,343</w:t>
            </w:r>
          </w:p>
        </w:tc>
        <w:tc>
          <w:tcPr>
            <w:tcW w:w="13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70B9B2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58</w:t>
            </w:r>
          </w:p>
        </w:tc>
      </w:tr>
      <w:tr w:rsidR="000B11BD" w:rsidRPr="00A67F16" w14:paraId="10E60047" w14:textId="77777777" w:rsidTr="000B11BD">
        <w:trPr>
          <w:trHeight w:val="315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73CC3A1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29EC27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5566E3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5900AE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3,034,14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7C1AD5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3,546,435,29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1E2E61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59</w:t>
            </w:r>
          </w:p>
        </w:tc>
      </w:tr>
      <w:tr w:rsidR="000B11BD" w:rsidRPr="00A67F16" w14:paraId="729522B3" w14:textId="77777777" w:rsidTr="000B11BD">
        <w:trPr>
          <w:trHeight w:val="300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62A570BE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E317C4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13A5E0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ACF5CF6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1,718,35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2E3A5D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3,291,309,41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881B1F8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69</w:t>
            </w:r>
          </w:p>
        </w:tc>
      </w:tr>
      <w:tr w:rsidR="000B11BD" w:rsidRPr="00A67F16" w14:paraId="774F3BFB" w14:textId="77777777" w:rsidTr="000B11BD">
        <w:trPr>
          <w:trHeight w:val="315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E6130AA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82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br/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94E038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333333"/>
                <w:sz w:val="20"/>
                <w:szCs w:val="20"/>
              </w:rPr>
              <w:t>Egg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6AA4DA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43173D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333333"/>
                <w:sz w:val="20"/>
                <w:szCs w:val="20"/>
              </w:rPr>
              <w:t>16,670,80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DF430B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333333"/>
                <w:sz w:val="20"/>
                <w:szCs w:val="20"/>
              </w:rPr>
              <w:t>4,457,103,80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11BEC91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53</w:t>
            </w:r>
          </w:p>
        </w:tc>
      </w:tr>
      <w:tr w:rsidR="000B11BD" w:rsidRPr="00A67F16" w14:paraId="2C836F4E" w14:textId="77777777" w:rsidTr="000B11BD">
        <w:trPr>
          <w:trHeight w:val="480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5BD0D10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AAE279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BF169F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D3A35D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333333"/>
                <w:sz w:val="20"/>
                <w:szCs w:val="20"/>
              </w:rPr>
              <w:t>14,351,720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2ED2D8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333333"/>
                <w:sz w:val="20"/>
                <w:szCs w:val="20"/>
              </w:rPr>
              <w:t>3,906,557,21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C5B7AD2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59</w:t>
            </w:r>
          </w:p>
        </w:tc>
      </w:tr>
      <w:tr w:rsidR="000B11BD" w:rsidRPr="00A67F16" w14:paraId="43B79C53" w14:textId="77777777" w:rsidTr="000B11BD">
        <w:trPr>
          <w:trHeight w:val="480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951D2D6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122ADD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B03594B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85797F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333333"/>
                <w:sz w:val="20"/>
                <w:szCs w:val="20"/>
              </w:rPr>
              <w:t>12,333,55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92E284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333333"/>
                <w:sz w:val="20"/>
                <w:szCs w:val="20"/>
              </w:rPr>
              <w:t>3,284,934,97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708B294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52</w:t>
            </w:r>
          </w:p>
        </w:tc>
      </w:tr>
      <w:tr w:rsidR="000B11BD" w:rsidRPr="00A67F16" w14:paraId="798DA3B6" w14:textId="77777777" w:rsidTr="000B11BD">
        <w:trPr>
          <w:trHeight w:val="480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5F4FDB5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2B5F5A0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9CD21E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359E52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333333"/>
                <w:sz w:val="20"/>
                <w:szCs w:val="20"/>
              </w:rPr>
              <w:t>17,427,61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40765F7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333333"/>
                <w:sz w:val="20"/>
                <w:szCs w:val="20"/>
              </w:rPr>
              <w:t>4,468,263,18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DF74B8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42</w:t>
            </w:r>
          </w:p>
        </w:tc>
      </w:tr>
      <w:tr w:rsidR="000B11BD" w:rsidRPr="00A67F16" w14:paraId="5A409F4E" w14:textId="77777777" w:rsidTr="000B11BD">
        <w:trPr>
          <w:trHeight w:val="60"/>
        </w:trPr>
        <w:tc>
          <w:tcPr>
            <w:tcW w:w="155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49CE7A66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sz w:val="20"/>
                <w:szCs w:val="20"/>
                <w:lang w:eastAsia="en-GB"/>
              </w:rPr>
              <w:t>ERX35250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103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13A6982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8EE5A86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B13864B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6,156,21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13CD40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4,271,517,32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B60091" w14:textId="77777777" w:rsidR="000B11BD" w:rsidRPr="00E051E1" w:rsidRDefault="000B11BD" w:rsidP="000B11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51E1">
              <w:rPr>
                <w:rFonts w:eastAsia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</w:tbl>
    <w:p w14:paraId="06F39918" w14:textId="0C6A41C4" w:rsidR="000B11BD" w:rsidRDefault="00A67F16" w:rsidP="00067152">
      <w:pPr>
        <w:pStyle w:val="Titre1"/>
        <w:rPr>
          <w:b/>
          <w:bCs w:val="0"/>
        </w:rPr>
      </w:pPr>
      <w:r>
        <w:br w:type="page"/>
      </w:r>
      <w:bookmarkStart w:id="4" w:name="_Hlk15998931"/>
    </w:p>
    <w:p w14:paraId="6754C597" w14:textId="77777777" w:rsidR="000B11BD" w:rsidRPr="000B11BD" w:rsidRDefault="000B11BD" w:rsidP="000B11BD">
      <w:pPr>
        <w:pStyle w:val="Titre1"/>
      </w:pPr>
      <w:bookmarkStart w:id="5" w:name="_Toc58852403"/>
      <w:r w:rsidRPr="000B11BD">
        <w:lastRenderedPageBreak/>
        <w:t xml:space="preserve">Supplementary Notes S2: </w:t>
      </w:r>
      <w:r w:rsidRPr="000B11BD">
        <w:rPr>
          <w:b/>
        </w:rPr>
        <w:t>Transcriptomic data quality.</w:t>
      </w:r>
      <w:bookmarkEnd w:id="5"/>
      <w:r w:rsidRPr="000B11BD">
        <w:t xml:space="preserve"> </w:t>
      </w:r>
    </w:p>
    <w:p w14:paraId="6D6FC304" w14:textId="50F91687" w:rsidR="00067152" w:rsidRPr="000B11BD" w:rsidRDefault="00067152" w:rsidP="000B11BD">
      <w:pPr>
        <w:rPr>
          <w:b/>
        </w:rPr>
      </w:pPr>
      <w:r w:rsidRPr="000B11BD">
        <w:t>MA plots pairwise comparisons between the five developmental stages.</w:t>
      </w:r>
      <w:bookmarkEnd w:id="4"/>
      <w:r w:rsidRPr="000B11BD">
        <w:t xml:space="preserve"> One </w:t>
      </w:r>
      <w:proofErr w:type="spellStart"/>
      <w:r w:rsidRPr="000B11BD">
        <w:t>nauplius</w:t>
      </w:r>
      <w:proofErr w:type="spellEnd"/>
      <w:r w:rsidRPr="000B11BD">
        <w:t xml:space="preserve"> sampled showing a biased read count distribution was discarded.</w:t>
      </w:r>
    </w:p>
    <w:p w14:paraId="7399548E" w14:textId="7EE21F3E" w:rsidR="00067152" w:rsidRDefault="000B11BD" w:rsidP="00067152">
      <w:pPr>
        <w:jc w:val="center"/>
      </w:pPr>
      <w:r>
        <w:rPr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5975C5BD" wp14:editId="43D5846F">
            <wp:simplePos x="0" y="0"/>
            <wp:positionH relativeFrom="column">
              <wp:posOffset>45085</wp:posOffset>
            </wp:positionH>
            <wp:positionV relativeFrom="paragraph">
              <wp:posOffset>263525</wp:posOffset>
            </wp:positionV>
            <wp:extent cx="5366385" cy="7589520"/>
            <wp:effectExtent l="0" t="0" r="5715" b="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-plot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6385" cy="7589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67152">
        <w:br w:type="page"/>
      </w:r>
    </w:p>
    <w:p w14:paraId="1EEB054B" w14:textId="1043F31D" w:rsidR="00067152" w:rsidRPr="006B3A2A" w:rsidRDefault="00067152" w:rsidP="006B3A2A">
      <w:pPr>
        <w:pStyle w:val="Titre1"/>
        <w:rPr>
          <w:b/>
        </w:rPr>
      </w:pPr>
      <w:bookmarkStart w:id="6" w:name="_Toc58852404"/>
      <w:r>
        <w:lastRenderedPageBreak/>
        <w:t>Supplementary Notes</w:t>
      </w:r>
      <w:r w:rsidRPr="0046003F">
        <w:t xml:space="preserve"> S</w:t>
      </w:r>
      <w:r>
        <w:t>3</w:t>
      </w:r>
      <w:r w:rsidRPr="0046003F">
        <w:t xml:space="preserve">: </w:t>
      </w:r>
      <w:r w:rsidRPr="006B3A2A">
        <w:rPr>
          <w:b/>
        </w:rPr>
        <w:t>Experimental design of the protein interaction (PPI) analysis.</w:t>
      </w:r>
      <w:bookmarkEnd w:id="6"/>
      <w:r w:rsidRPr="006B3A2A">
        <w:rPr>
          <w:b/>
        </w:rPr>
        <w:t xml:space="preserve"> </w:t>
      </w:r>
    </w:p>
    <w:p w14:paraId="3936CA90" w14:textId="77777777" w:rsidR="00067152" w:rsidRDefault="00067152" w:rsidP="00067152">
      <w:pPr>
        <w:spacing w:before="100" w:beforeAutospacing="1" w:after="100" w:afterAutospacing="1"/>
        <w:jc w:val="center"/>
      </w:pPr>
      <w:r>
        <w:rPr>
          <w:noProof/>
          <w:lang w:eastAsia="en-GB"/>
        </w:rPr>
        <w:drawing>
          <wp:inline distT="0" distB="0" distL="0" distR="0" wp14:anchorId="0605D89F" wp14:editId="29540B3A">
            <wp:extent cx="6312956" cy="5251958"/>
            <wp:effectExtent l="0" t="0" r="0" b="635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6517" cy="5313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E25AD5" w14:textId="77777777" w:rsidR="00067152" w:rsidRDefault="00067152">
      <w:pPr>
        <w:jc w:val="left"/>
        <w:rPr>
          <w:rStyle w:val="Titre1Car"/>
        </w:rPr>
      </w:pPr>
      <w:bookmarkStart w:id="7" w:name="_Hlk16861817"/>
      <w:bookmarkStart w:id="8" w:name="_Hlk15462982"/>
      <w:r>
        <w:rPr>
          <w:rStyle w:val="Titre1Car"/>
        </w:rPr>
        <w:br w:type="page"/>
      </w:r>
    </w:p>
    <w:p w14:paraId="19D261ED" w14:textId="77777777" w:rsidR="000B11BD" w:rsidRDefault="00067152" w:rsidP="00067152">
      <w:pPr>
        <w:rPr>
          <w:rFonts w:cs="Times New Roman"/>
          <w:b/>
          <w:bCs/>
          <w:szCs w:val="24"/>
        </w:rPr>
      </w:pPr>
      <w:bookmarkStart w:id="9" w:name="_Toc58852405"/>
      <w:r>
        <w:rPr>
          <w:rStyle w:val="Titre1Car"/>
        </w:rPr>
        <w:lastRenderedPageBreak/>
        <w:t>Supplementary Notes</w:t>
      </w:r>
      <w:r w:rsidRPr="0046003F">
        <w:rPr>
          <w:rStyle w:val="Titre1Car"/>
        </w:rPr>
        <w:t xml:space="preserve"> S</w:t>
      </w:r>
      <w:bookmarkEnd w:id="7"/>
      <w:r>
        <w:rPr>
          <w:rStyle w:val="Titre1Car"/>
        </w:rPr>
        <w:t>4</w:t>
      </w:r>
      <w:r w:rsidRPr="0046003F">
        <w:rPr>
          <w:rStyle w:val="Titre1Car"/>
        </w:rPr>
        <w:t xml:space="preserve">: </w:t>
      </w:r>
      <w:bookmarkStart w:id="10" w:name="_Hlk15999239"/>
      <w:r>
        <w:rPr>
          <w:rStyle w:val="Titre1Car"/>
        </w:rPr>
        <w:t>P</w:t>
      </w:r>
      <w:r w:rsidRPr="0046003F">
        <w:rPr>
          <w:rStyle w:val="Titre1Car"/>
          <w:b/>
          <w:bCs w:val="0"/>
        </w:rPr>
        <w:t>rimers used</w:t>
      </w:r>
      <w:r>
        <w:rPr>
          <w:rStyle w:val="Titre1Car"/>
          <w:b/>
          <w:bCs w:val="0"/>
        </w:rPr>
        <w:t xml:space="preserve"> for PCR amplification</w:t>
      </w:r>
      <w:bookmarkEnd w:id="9"/>
      <w:r w:rsidRPr="00E1370E">
        <w:rPr>
          <w:rFonts w:cs="Times New Roman"/>
          <w:b/>
          <w:bCs/>
          <w:szCs w:val="24"/>
        </w:rPr>
        <w:t>.</w:t>
      </w:r>
      <w:bookmarkEnd w:id="10"/>
      <w:r w:rsidRPr="00731982">
        <w:rPr>
          <w:rFonts w:cs="Times New Roman"/>
          <w:b/>
          <w:bCs/>
          <w:szCs w:val="24"/>
        </w:rPr>
        <w:t xml:space="preserve"> </w:t>
      </w:r>
      <w:bookmarkStart w:id="11" w:name="_Hlk15999260"/>
    </w:p>
    <w:p w14:paraId="695040F3" w14:textId="37037207" w:rsidR="00067152" w:rsidRDefault="00067152" w:rsidP="00067152">
      <w:pPr>
        <w:rPr>
          <w:rFonts w:cs="Times New Roman"/>
          <w:b/>
          <w:bCs/>
          <w:szCs w:val="24"/>
        </w:rPr>
      </w:pPr>
      <w:r>
        <w:t>The f</w:t>
      </w:r>
      <w:r w:rsidRPr="00E1370E">
        <w:t>irst table contains the primers used for bait amplification; the second contains the prey ones.</w:t>
      </w:r>
      <w:bookmarkEnd w:id="11"/>
    </w:p>
    <w:p w14:paraId="46D88B16" w14:textId="77777777" w:rsidR="00067152" w:rsidRPr="00731982" w:rsidRDefault="00067152" w:rsidP="00067152"/>
    <w:tbl>
      <w:tblPr>
        <w:tblW w:w="9213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1900"/>
        <w:gridCol w:w="6133"/>
      </w:tblGrid>
      <w:tr w:rsidR="00067152" w:rsidRPr="0098396E" w14:paraId="5F6E7A81" w14:textId="77777777" w:rsidTr="00067152">
        <w:trPr>
          <w:trHeight w:val="300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8"/>
          <w:p w14:paraId="7C5C988A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4E644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longation direction</w:t>
            </w:r>
          </w:p>
        </w:tc>
        <w:tc>
          <w:tcPr>
            <w:tcW w:w="6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2630B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imer</w:t>
            </w:r>
          </w:p>
        </w:tc>
      </w:tr>
      <w:tr w:rsidR="00067152" w:rsidRPr="0098396E" w14:paraId="15DCA67E" w14:textId="77777777" w:rsidTr="00067152">
        <w:trPr>
          <w:trHeight w:val="300"/>
        </w:trPr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E9B14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n_LDPG1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1D8A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A17B8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  <w:t>ATGGCCATGGAGGCCGAATTC</w:t>
            </w: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CTTCCAGGATTTGTTGGAAACTTG</w:t>
            </w:r>
          </w:p>
        </w:tc>
      </w:tr>
      <w:tr w:rsidR="00067152" w:rsidRPr="0098396E" w14:paraId="0AF60D1B" w14:textId="77777777" w:rsidTr="0006715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CEBEF89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2514AB7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53AC1031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CGCTGCAGGTCGAC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CGAATACATTGGCAAATGGTACA</w:t>
            </w:r>
          </w:p>
        </w:tc>
      </w:tr>
      <w:tr w:rsidR="00067152" w:rsidRPr="0098396E" w14:paraId="6A75590B" w14:textId="77777777" w:rsidTr="0006715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C618E77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n_LDPG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5A333E9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410B52D4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  <w:t>ATGGCCATGGAGGCCGAATTC</w:t>
            </w:r>
            <w:r w:rsidRPr="00CD3C1F">
              <w:rPr>
                <w:rFonts w:eastAsia="Times New Roman" w:cs="Times New Roman"/>
                <w:sz w:val="16"/>
                <w:szCs w:val="16"/>
                <w:lang w:eastAsia="en-GB"/>
              </w:rPr>
              <w:t>CCCTATTGCCAAGCCTGTGGT</w:t>
            </w:r>
          </w:p>
        </w:tc>
      </w:tr>
      <w:tr w:rsidR="00067152" w:rsidRPr="0098396E" w14:paraId="61AD83A2" w14:textId="77777777" w:rsidTr="0006715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E5E685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8C948E5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1CFE4519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CGCTGCAGGTCGACGGATCC</w:t>
            </w:r>
            <w:r w:rsidRPr="00CD3C1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GTTTGAGGATACCACCGATAATC</w:t>
            </w:r>
          </w:p>
        </w:tc>
      </w:tr>
      <w:tr w:rsidR="00067152" w:rsidRPr="0098396E" w14:paraId="56EC16D0" w14:textId="77777777" w:rsidTr="0006715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89FB67E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On_IGFBP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228D50C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7381D598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  <w:t>ATGGCCATGGAGGCCGAATTC</w:t>
            </w: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CAACGTCGTCCACATGCCCCAAAT</w:t>
            </w:r>
          </w:p>
        </w:tc>
      </w:tr>
      <w:tr w:rsidR="00067152" w:rsidRPr="0098396E" w14:paraId="5A76ED47" w14:textId="77777777" w:rsidTr="0006715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A341E3A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C7869CA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327F589A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CGCTGCAGGTCGAC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ATTCTTTACTATAAACGCCCAC</w:t>
            </w:r>
          </w:p>
        </w:tc>
      </w:tr>
      <w:tr w:rsidR="00067152" w:rsidRPr="0098396E" w14:paraId="5E4DE7B2" w14:textId="77777777" w:rsidTr="0006715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F7994C3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25.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64CB9C2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187F14CE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  <w:t>ATGGCCATGGAGGCCGAATTC</w:t>
            </w: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ACTAAAATGATTCTATCAGATCGC</w:t>
            </w:r>
          </w:p>
        </w:tc>
      </w:tr>
      <w:tr w:rsidR="00067152" w:rsidRPr="0098396E" w14:paraId="62E0837C" w14:textId="77777777" w:rsidTr="0006715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DBE6EBA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DAAD852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5E399A47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CGCTGCAGGTCGAC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TCTTCTAGAATGATTTTATCATT</w:t>
            </w:r>
          </w:p>
        </w:tc>
      </w:tr>
      <w:tr w:rsidR="00067152" w:rsidRPr="0098396E" w14:paraId="783890BD" w14:textId="77777777" w:rsidTr="0006715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A212940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19.110.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5386A18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204AFF80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  <w:t>ATGGCCATGGAGGCCGAATTC</w:t>
            </w: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ATGTCAGTATCATATTTTAAAATC</w:t>
            </w:r>
          </w:p>
        </w:tc>
      </w:tr>
      <w:tr w:rsidR="00067152" w:rsidRPr="0098396E" w14:paraId="0F23F3A0" w14:textId="77777777" w:rsidTr="0006715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158831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E167813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2F093430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CGCTGCAGGTCGAC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CAGTCTAAACAATGATCAATTAC</w:t>
            </w:r>
          </w:p>
        </w:tc>
      </w:tr>
      <w:tr w:rsidR="00067152" w:rsidRPr="0098396E" w14:paraId="26C3E3F0" w14:textId="77777777" w:rsidTr="0006715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14600F6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49.77.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59FD448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7F9F8BD2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  <w:t>ATGGCCATGGAGGCCGAATTC</w:t>
            </w: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CCACAATACTTTCAACTTGGAAAC</w:t>
            </w:r>
          </w:p>
        </w:tc>
      </w:tr>
      <w:tr w:rsidR="00067152" w:rsidRPr="0098396E" w14:paraId="5BA97B41" w14:textId="77777777" w:rsidTr="0006715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40C3033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2A1EF58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3967BC24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CGCTGCAGGTCGAC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ACTGGAAAATGTGGGGAATGAG</w:t>
            </w:r>
          </w:p>
        </w:tc>
      </w:tr>
      <w:tr w:rsidR="00067152" w:rsidRPr="0098396E" w14:paraId="1E337170" w14:textId="77777777" w:rsidTr="0006715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FEA6613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45.413.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E5AAB3D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67680FCF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  <w:t>ATGGCCATGGAGGCCGAATTC</w:t>
            </w: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TGTGTAGGCTGCGGAGAATACCCA</w:t>
            </w:r>
          </w:p>
        </w:tc>
      </w:tr>
      <w:tr w:rsidR="00067152" w:rsidRPr="0098396E" w14:paraId="7DBCCE78" w14:textId="77777777" w:rsidTr="0006715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693851E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466A8EA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016AEAC2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CGCTGCAGGTCGAC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TGACCGGATGTCGGAGGTGGAGG</w:t>
            </w:r>
          </w:p>
        </w:tc>
      </w:tr>
      <w:tr w:rsidR="00067152" w:rsidRPr="0098396E" w14:paraId="3D253347" w14:textId="77777777" w:rsidTr="0006715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F49C210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85.199.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BA6B767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25D6D139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  <w:t>ATGGCCATGGAGGCCGAATTC</w:t>
            </w: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TTAACCACCACCCCTATTGATCTA</w:t>
            </w:r>
          </w:p>
        </w:tc>
      </w:tr>
      <w:tr w:rsidR="00067152" w:rsidRPr="0098396E" w14:paraId="314754EC" w14:textId="77777777" w:rsidTr="0006715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72CEDC7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1AAD3F7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4192A16B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CGCTGCAGGTCGAC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CGTGGCAATGTGCTAAATTGAGA</w:t>
            </w:r>
          </w:p>
        </w:tc>
      </w:tr>
      <w:tr w:rsidR="00067152" w:rsidRPr="0098396E" w14:paraId="3A628726" w14:textId="77777777" w:rsidTr="0006715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891AD6A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180.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7B68085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1F6D2CF5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  <w:t>ATGGCCATGGAGGCCGAATTC</w:t>
            </w: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TTGCCTTTCACTGTTTCCGACAAT</w:t>
            </w:r>
          </w:p>
        </w:tc>
      </w:tr>
      <w:tr w:rsidR="00067152" w:rsidRPr="0098396E" w14:paraId="40B722F2" w14:textId="77777777" w:rsidTr="0006715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0E795F7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F712AC6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3382EC7C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CGCTGCAGGTCGAC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CGTGGCAATGTGCTAAATTGAGA</w:t>
            </w:r>
          </w:p>
        </w:tc>
      </w:tr>
      <w:tr w:rsidR="00067152" w:rsidRPr="0098396E" w14:paraId="7F6679E8" w14:textId="77777777" w:rsidTr="0006715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CC465D8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94.274.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583F7B2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52C2348A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  <w:t>ATGGCCATGGAGGCCGAATTC</w:t>
            </w: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GATGATGGAGGATGTGCTTTTAGG</w:t>
            </w:r>
          </w:p>
        </w:tc>
      </w:tr>
      <w:tr w:rsidR="00067152" w:rsidRPr="0098396E" w14:paraId="7CE01E9D" w14:textId="77777777" w:rsidTr="0006715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95FA914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5E6180C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6735252D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CGCTGCAGGTCGAC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GATGATCCTGTAGTGGTTGCGGT</w:t>
            </w:r>
          </w:p>
        </w:tc>
      </w:tr>
      <w:tr w:rsidR="00067152" w:rsidRPr="0098396E" w14:paraId="5C9EBA6B" w14:textId="77777777" w:rsidTr="0006715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D03631F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21.111.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5FE804A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4F8C8387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  <w:t>ATGGCCATGGAGGCCGAATTC</w:t>
            </w:r>
            <w:r w:rsidRPr="0098396E">
              <w:rPr>
                <w:rFonts w:eastAsia="Times New Roman" w:cs="Times New Roman"/>
                <w:sz w:val="16"/>
                <w:szCs w:val="16"/>
                <w:lang w:eastAsia="en-GB"/>
              </w:rPr>
              <w:t>GTACCCGAGTTTCAATTTGATGGA</w:t>
            </w:r>
          </w:p>
        </w:tc>
      </w:tr>
      <w:tr w:rsidR="00067152" w:rsidRPr="0098396E" w14:paraId="3829C5CB" w14:textId="77777777" w:rsidTr="00067152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06275AF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C499A1B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33" w:type="dxa"/>
            <w:shd w:val="clear" w:color="auto" w:fill="auto"/>
            <w:noWrap/>
            <w:vAlign w:val="center"/>
            <w:hideMark/>
          </w:tcPr>
          <w:p w14:paraId="5EA9EE59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CGCTGCAGGTCGAC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TCAGGATGAAAGGTGCAGTCTTG</w:t>
            </w:r>
          </w:p>
        </w:tc>
      </w:tr>
    </w:tbl>
    <w:p w14:paraId="3595C115" w14:textId="77777777" w:rsidR="00067152" w:rsidRDefault="00067152" w:rsidP="00067152">
      <w:pPr>
        <w:rPr>
          <w:rFonts w:cs="Times New Roman"/>
          <w:sz w:val="16"/>
          <w:szCs w:val="16"/>
        </w:rPr>
      </w:pPr>
    </w:p>
    <w:p w14:paraId="4D1D0F48" w14:textId="77777777" w:rsidR="00067152" w:rsidRDefault="00067152" w:rsidP="00067152">
      <w:pPr>
        <w:jc w:val="left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br w:type="page"/>
      </w:r>
    </w:p>
    <w:p w14:paraId="6EE01006" w14:textId="77777777" w:rsidR="00067152" w:rsidRPr="0098396E" w:rsidRDefault="00067152" w:rsidP="00067152">
      <w:pPr>
        <w:rPr>
          <w:rFonts w:cs="Times New Roman"/>
          <w:sz w:val="16"/>
          <w:szCs w:val="16"/>
        </w:rPr>
      </w:pPr>
    </w:p>
    <w:tbl>
      <w:tblPr>
        <w:tblW w:w="9198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1900"/>
        <w:gridCol w:w="6118"/>
      </w:tblGrid>
      <w:tr w:rsidR="00067152" w:rsidRPr="0098396E" w14:paraId="1BBFDA75" w14:textId="77777777" w:rsidTr="00067152">
        <w:trPr>
          <w:trHeight w:val="255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B256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D6654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longation direction</w:t>
            </w:r>
          </w:p>
        </w:tc>
        <w:tc>
          <w:tcPr>
            <w:tcW w:w="6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BA398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imer</w:t>
            </w:r>
          </w:p>
        </w:tc>
      </w:tr>
      <w:tr w:rsidR="00067152" w:rsidRPr="0098396E" w14:paraId="3D5CA7C1" w14:textId="77777777" w:rsidTr="00067152">
        <w:trPr>
          <w:trHeight w:val="255"/>
        </w:trPr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84FC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n_LDPG1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68028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3261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C00000"/>
                <w:sz w:val="16"/>
                <w:szCs w:val="16"/>
                <w:lang w:eastAsia="en-GB"/>
              </w:rPr>
              <w:t>GCCATGGAGGCCAGTGAAT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TCCAGGATTTGTTGGAAACTTG</w:t>
            </w:r>
          </w:p>
        </w:tc>
      </w:tr>
      <w:tr w:rsidR="00067152" w:rsidRPr="0098396E" w14:paraId="3D1E5797" w14:textId="77777777" w:rsidTr="00067152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9C5BF9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7813686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13158F12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AGCTCGAGCTCGAT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CGAATACATTGGCAAATGGTACA</w:t>
            </w:r>
          </w:p>
        </w:tc>
      </w:tr>
      <w:tr w:rsidR="00067152" w:rsidRPr="0098396E" w14:paraId="407B9AF4" w14:textId="77777777" w:rsidTr="00067152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0132295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n_LDPG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9228918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0CF224D4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C00000"/>
                <w:sz w:val="16"/>
                <w:szCs w:val="16"/>
                <w:lang w:eastAsia="en-GB"/>
              </w:rPr>
              <w:t>GCCATGGAGGCCAGTGAATT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TTGAACTTTGCTTTTATGATGGA</w:t>
            </w:r>
          </w:p>
        </w:tc>
      </w:tr>
      <w:tr w:rsidR="00067152" w:rsidRPr="0098396E" w14:paraId="18BB11C9" w14:textId="77777777" w:rsidTr="00067152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0F4567C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8A6B6B4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4EBBE132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AGCTCGAGCTCGAT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CAGTCTAAACAATGATCAATTAC</w:t>
            </w:r>
          </w:p>
        </w:tc>
      </w:tr>
      <w:tr w:rsidR="00067152" w:rsidRPr="0098396E" w14:paraId="321FAEA6" w14:textId="77777777" w:rsidTr="00067152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A5FE98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n_IGFBP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A24FE5D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483EF3E7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C00000"/>
                <w:sz w:val="16"/>
                <w:szCs w:val="16"/>
                <w:lang w:eastAsia="en-GB"/>
              </w:rPr>
              <w:t>GCCATGGAGGCCAGTGAATT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ACGTCGTCCACATGCCCCAAAT</w:t>
            </w:r>
          </w:p>
        </w:tc>
      </w:tr>
      <w:tr w:rsidR="00067152" w:rsidRPr="0098396E" w14:paraId="2A2A38C0" w14:textId="77777777" w:rsidTr="00067152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7BE5F5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0319EB4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2AA229CC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AGCTCGAGCTCGAT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ATTCTTTACTATAAACGCCCAC</w:t>
            </w:r>
          </w:p>
        </w:tc>
      </w:tr>
      <w:tr w:rsidR="00067152" w:rsidRPr="0098396E" w14:paraId="16626DE7" w14:textId="77777777" w:rsidTr="00067152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CFD5B9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25.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046E7FC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2B3E76DB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  <w:t>GCCATGGAGGCCAGTGAATT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CTAAAATGATTCTATCAGATCGC</w:t>
            </w:r>
          </w:p>
        </w:tc>
      </w:tr>
      <w:tr w:rsidR="00067152" w:rsidRPr="0098396E" w14:paraId="7B39C48C" w14:textId="77777777" w:rsidTr="00067152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1EEF30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2CAEE17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0E1CA02E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AGCTCGAGCTCGAT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TCTTCTAGAATGATTTTATCATT</w:t>
            </w:r>
          </w:p>
        </w:tc>
      </w:tr>
      <w:tr w:rsidR="00067152" w:rsidRPr="0098396E" w14:paraId="45831788" w14:textId="77777777" w:rsidTr="00067152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3625C5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110.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253DA99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05F5E5F2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C00000"/>
                <w:sz w:val="16"/>
                <w:szCs w:val="16"/>
                <w:lang w:eastAsia="en-GB"/>
              </w:rPr>
              <w:t>GCCATGGAGGCCAGTGAATT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CTAAAATGATTCTATCAGATCGC</w:t>
            </w:r>
          </w:p>
        </w:tc>
      </w:tr>
      <w:tr w:rsidR="00067152" w:rsidRPr="0098396E" w14:paraId="70CB3A50" w14:textId="77777777" w:rsidTr="00067152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12A9319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95A05FD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3DA4A7EE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AGCTCGAGCTCGAT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AATCAAAAGGGTTTGGCACATT</w:t>
            </w:r>
          </w:p>
        </w:tc>
      </w:tr>
      <w:tr w:rsidR="00067152" w:rsidRPr="0098396E" w14:paraId="7AFFFCB1" w14:textId="77777777" w:rsidTr="00067152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F88FBA2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.77.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52A5756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44653DC8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C00000"/>
                <w:sz w:val="16"/>
                <w:szCs w:val="16"/>
                <w:lang w:eastAsia="en-GB"/>
              </w:rPr>
              <w:t>GCCATGGAGGCCAGTGAATT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CACAATACTTTCAACTTGGAAAC</w:t>
            </w:r>
          </w:p>
        </w:tc>
      </w:tr>
      <w:tr w:rsidR="00067152" w:rsidRPr="0098396E" w14:paraId="0AEE304A" w14:textId="77777777" w:rsidTr="00067152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8E06BD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8A564D6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2C1A6054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AGCTCGAGCTCGAT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ACTGGAAAATGTGGGGAATGAG</w:t>
            </w:r>
          </w:p>
        </w:tc>
      </w:tr>
      <w:tr w:rsidR="00067152" w:rsidRPr="0098396E" w14:paraId="1B3353EF" w14:textId="77777777" w:rsidTr="00067152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EBF3C14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413.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970CA1F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3706CEAB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C00000"/>
                <w:sz w:val="16"/>
                <w:szCs w:val="16"/>
                <w:lang w:eastAsia="en-GB"/>
              </w:rPr>
              <w:t>GCCATGGAGGCCAGTGAATT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TGGACTTCAATTCCATTTATGAA</w:t>
            </w:r>
          </w:p>
        </w:tc>
      </w:tr>
      <w:tr w:rsidR="00067152" w:rsidRPr="0098396E" w14:paraId="63712717" w14:textId="77777777" w:rsidTr="00067152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B27BB30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E44DF3A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13349628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AGCTCGAGCTCGAT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TGACCGGATGTCGGAGGTGGAGG</w:t>
            </w:r>
          </w:p>
        </w:tc>
      </w:tr>
      <w:tr w:rsidR="00067152" w:rsidRPr="0098396E" w14:paraId="7689316B" w14:textId="77777777" w:rsidTr="00067152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6F57DCB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85.199.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2E77F75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56117382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C00000"/>
                <w:sz w:val="16"/>
                <w:szCs w:val="16"/>
                <w:lang w:eastAsia="en-GB"/>
              </w:rPr>
              <w:t>GCCATGGAGGCCAGTGAATT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TAACCACCACCCCTATTGATCTA</w:t>
            </w:r>
          </w:p>
        </w:tc>
      </w:tr>
      <w:tr w:rsidR="00067152" w:rsidRPr="0098396E" w14:paraId="02853DA3" w14:textId="77777777" w:rsidTr="00067152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839C4FE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B470623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5EC33997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AGCTCGAGCTCGAT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CGTGGCAATGTGCTAAATTGAGA</w:t>
            </w:r>
          </w:p>
        </w:tc>
      </w:tr>
      <w:tr w:rsidR="00067152" w:rsidRPr="0098396E" w14:paraId="18CFCFF3" w14:textId="77777777" w:rsidTr="00067152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C9A3948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180.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394594C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7D3296CA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C00000"/>
                <w:sz w:val="16"/>
                <w:szCs w:val="16"/>
                <w:lang w:eastAsia="en-GB"/>
              </w:rPr>
              <w:t>GCCATGGAGGCCAGTGAATT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TGCCTTTCACTGTTTCCGACAAT</w:t>
            </w:r>
          </w:p>
        </w:tc>
      </w:tr>
      <w:tr w:rsidR="00067152" w:rsidRPr="0098396E" w14:paraId="0D0F260C" w14:textId="77777777" w:rsidTr="00067152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696DD2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2A71B9C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7FDAEEFC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AGCTCGAGCTCGAT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GTTACAATGCATTCACAAACTTT</w:t>
            </w:r>
          </w:p>
        </w:tc>
      </w:tr>
      <w:tr w:rsidR="00067152" w:rsidRPr="0098396E" w14:paraId="32C17267" w14:textId="77777777" w:rsidTr="00067152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9334E70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4.274.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054DB61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3270F706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C00000"/>
                <w:sz w:val="16"/>
                <w:szCs w:val="16"/>
                <w:lang w:eastAsia="en-GB"/>
              </w:rPr>
              <w:t>GCCATGGAGGCCAGTGAATT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TGATGGAGGATGTGCTTTTAGG</w:t>
            </w:r>
          </w:p>
        </w:tc>
      </w:tr>
      <w:tr w:rsidR="00067152" w:rsidRPr="0098396E" w14:paraId="49A80158" w14:textId="77777777" w:rsidTr="00067152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24EAF5C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FAA435F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21E78362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AGCTCGAGCTCGAT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GATGATCCTGTAGTGGTTGCGGT</w:t>
            </w:r>
          </w:p>
        </w:tc>
      </w:tr>
      <w:tr w:rsidR="00067152" w:rsidRPr="0098396E" w14:paraId="07871FE6" w14:textId="77777777" w:rsidTr="00067152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D487664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21.111.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FF2C9F8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rward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503B21A9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C00000"/>
                <w:sz w:val="16"/>
                <w:szCs w:val="16"/>
                <w:lang w:eastAsia="en-GB"/>
              </w:rPr>
              <w:t>GCCATGGAGGCCAGTGAATT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TACCCGAGTTTCAATTTGATGGA</w:t>
            </w:r>
          </w:p>
        </w:tc>
      </w:tr>
      <w:tr w:rsidR="00067152" w:rsidRPr="0098396E" w14:paraId="1A77D4C3" w14:textId="77777777" w:rsidTr="00067152">
        <w:trPr>
          <w:trHeight w:val="25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5DF6350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5F1ED12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verse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6D20B2CA" w14:textId="77777777" w:rsidR="00067152" w:rsidRPr="0098396E" w:rsidRDefault="00067152" w:rsidP="000671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1F4E78"/>
                <w:sz w:val="16"/>
                <w:szCs w:val="16"/>
                <w:lang w:eastAsia="en-GB"/>
              </w:rPr>
              <w:t>CAGCTCGAGCTCGATGGATCC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TCAGGATGAAAGGTGCAGTCTTG</w:t>
            </w:r>
          </w:p>
        </w:tc>
      </w:tr>
    </w:tbl>
    <w:p w14:paraId="022A0D8B" w14:textId="4EC82A39" w:rsidR="00067152" w:rsidRDefault="00067152" w:rsidP="00067152">
      <w:pPr>
        <w:rPr>
          <w:rFonts w:cs="Times New Roman"/>
          <w:sz w:val="16"/>
          <w:szCs w:val="16"/>
        </w:rPr>
      </w:pPr>
    </w:p>
    <w:p w14:paraId="70089E00" w14:textId="77777777" w:rsidR="00067152" w:rsidRDefault="00067152">
      <w:pPr>
        <w:jc w:val="left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br w:type="page"/>
      </w:r>
    </w:p>
    <w:p w14:paraId="15A26947" w14:textId="14677C3E" w:rsidR="00067152" w:rsidRDefault="00067152" w:rsidP="00067152">
      <w:pPr>
        <w:pStyle w:val="Titre1"/>
        <w:rPr>
          <w:b/>
          <w:bCs w:val="0"/>
          <w:i/>
        </w:rPr>
      </w:pPr>
      <w:bookmarkStart w:id="12" w:name="_Toc58852406"/>
      <w:r>
        <w:lastRenderedPageBreak/>
        <w:t>Supplementary Notes</w:t>
      </w:r>
      <w:r w:rsidRPr="008A7D0B">
        <w:t xml:space="preserve"> </w:t>
      </w:r>
      <w:r w:rsidRPr="008A7D0B">
        <w:rPr>
          <w:noProof/>
        </w:rPr>
        <w:t>S</w:t>
      </w:r>
      <w:r>
        <w:rPr>
          <w:b/>
          <w:noProof/>
        </w:rPr>
        <w:t>5</w:t>
      </w:r>
      <w:r w:rsidRPr="008A7D0B">
        <w:rPr>
          <w:noProof/>
        </w:rPr>
        <w:t xml:space="preserve">. </w:t>
      </w:r>
      <w:bookmarkStart w:id="13" w:name="_Hlk15999286"/>
      <w:r w:rsidRPr="00274B6A">
        <w:rPr>
          <w:b/>
          <w:bCs w:val="0"/>
          <w:noProof/>
        </w:rPr>
        <w:t xml:space="preserve">Gene annotation of the </w:t>
      </w:r>
      <w:r w:rsidRPr="00274B6A">
        <w:rPr>
          <w:b/>
          <w:bCs w:val="0"/>
        </w:rPr>
        <w:t xml:space="preserve">sex-determination system associated genes of </w:t>
      </w:r>
      <w:r w:rsidRPr="00274B6A">
        <w:rPr>
          <w:b/>
          <w:bCs w:val="0"/>
          <w:i/>
        </w:rPr>
        <w:t>Oithona nana</w:t>
      </w:r>
      <w:bookmarkEnd w:id="12"/>
      <w:bookmarkEnd w:id="13"/>
    </w:p>
    <w:p w14:paraId="12AD8543" w14:textId="77777777" w:rsidR="00067152" w:rsidRDefault="00067152" w:rsidP="00067152"/>
    <w:p w14:paraId="25DE2539" w14:textId="77777777" w:rsidR="00067152" w:rsidRDefault="00067152" w:rsidP="00067152"/>
    <w:p w14:paraId="7A1E7585" w14:textId="77777777" w:rsidR="00067152" w:rsidRPr="002E231F" w:rsidRDefault="00067152" w:rsidP="00067152"/>
    <w:tbl>
      <w:tblPr>
        <w:tblpPr w:leftFromText="180" w:rightFromText="180" w:vertAnchor="page" w:horzAnchor="page" w:tblpX="281" w:tblpY="2455"/>
        <w:tblW w:w="14425" w:type="dxa"/>
        <w:tblLook w:val="04A0" w:firstRow="1" w:lastRow="0" w:firstColumn="1" w:lastColumn="0" w:noHBand="0" w:noVBand="1"/>
      </w:tblPr>
      <w:tblGrid>
        <w:gridCol w:w="1057"/>
        <w:gridCol w:w="5005"/>
        <w:gridCol w:w="4195"/>
        <w:gridCol w:w="2320"/>
        <w:gridCol w:w="1848"/>
      </w:tblGrid>
      <w:tr w:rsidR="00067152" w:rsidRPr="00F10892" w14:paraId="65609613" w14:textId="77777777" w:rsidTr="00067152">
        <w:trPr>
          <w:trHeight w:val="300"/>
        </w:trPr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F64E0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5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DE56E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Diamond blast NR</w:t>
            </w:r>
          </w:p>
        </w:tc>
        <w:tc>
          <w:tcPr>
            <w:tcW w:w="4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770C5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InterProScan</w:t>
            </w:r>
            <w:proofErr w:type="spellEnd"/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domains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E1E2C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RPKM average Female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82C84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RPKM average Male</w:t>
            </w:r>
          </w:p>
        </w:tc>
      </w:tr>
      <w:tr w:rsidR="00067152" w:rsidRPr="00F10892" w14:paraId="4B951129" w14:textId="77777777" w:rsidTr="00067152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A33BD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7.623.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4FB586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No hits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3A3AF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B276C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43293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24</w:t>
            </w:r>
          </w:p>
        </w:tc>
      </w:tr>
      <w:tr w:rsidR="00067152" w:rsidRPr="00F10892" w14:paraId="6120CD80" w14:textId="77777777" w:rsidTr="00067152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030FB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34.133.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23D3EA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No hits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5A3D4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AE478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2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B8B04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80</w:t>
            </w:r>
          </w:p>
        </w:tc>
      </w:tr>
      <w:tr w:rsidR="00067152" w:rsidRPr="00F10892" w14:paraId="011215CF" w14:textId="77777777" w:rsidTr="00067152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8986B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39.231.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7C1072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No hits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FBB81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938C0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5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30560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20</w:t>
            </w:r>
          </w:p>
        </w:tc>
      </w:tr>
      <w:tr w:rsidR="00067152" w:rsidRPr="00F10892" w14:paraId="43F46BDE" w14:textId="77777777" w:rsidTr="00067152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B6930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87.175.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5F18C0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No hits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55993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A3A23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6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53379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110</w:t>
            </w:r>
          </w:p>
        </w:tc>
      </w:tr>
      <w:tr w:rsidR="00067152" w:rsidRPr="00F10892" w14:paraId="5E27DEE7" w14:textId="77777777" w:rsidTr="00067152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B055C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45.363.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694880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No hits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F4B8A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PAN</w:t>
            </w: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domai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1BC54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10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2E27D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10</w:t>
            </w:r>
          </w:p>
        </w:tc>
      </w:tr>
      <w:tr w:rsidR="00067152" w:rsidRPr="00F10892" w14:paraId="384ACAB6" w14:textId="77777777" w:rsidTr="00067152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F29BF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25.213.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115876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No hits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B52B3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080D4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47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B431E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10</w:t>
            </w:r>
          </w:p>
        </w:tc>
      </w:tr>
      <w:tr w:rsidR="00067152" w:rsidRPr="00F10892" w14:paraId="20AD3C37" w14:textId="77777777" w:rsidTr="00067152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F88DA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664.74.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41D9C8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No hits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C852E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E000B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50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460AB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120</w:t>
            </w:r>
          </w:p>
        </w:tc>
      </w:tr>
      <w:tr w:rsidR="00067152" w:rsidRPr="00F10892" w14:paraId="1B78B3F4" w14:textId="77777777" w:rsidTr="00067152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BD762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27.64.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B2966D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No hits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1CCE7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EBD0C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60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723E4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250</w:t>
            </w:r>
          </w:p>
        </w:tc>
      </w:tr>
      <w:tr w:rsidR="00067152" w:rsidRPr="00F10892" w14:paraId="50CE7A4A" w14:textId="77777777" w:rsidTr="00067152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C4E1E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41.148.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6D8A67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No hits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3390F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0B6CC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120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19719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600</w:t>
            </w:r>
          </w:p>
        </w:tc>
      </w:tr>
      <w:tr w:rsidR="00067152" w:rsidRPr="00F10892" w14:paraId="75ABE77E" w14:textId="77777777" w:rsidTr="00067152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64B6B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119.249.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F7F5E0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E717A0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putative protein LLP homolog isoform X1 [</w:t>
            </w:r>
            <w:proofErr w:type="spellStart"/>
            <w:r w:rsidRPr="00E717A0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Acartia</w:t>
            </w:r>
            <w:proofErr w:type="spellEnd"/>
            <w:r w:rsidRPr="00E717A0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717A0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pacifica</w:t>
            </w:r>
            <w:proofErr w:type="spellEnd"/>
            <w:r w:rsidRPr="00E717A0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08071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8C09E7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Learning-associated</w:t>
            </w: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8C09E7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protei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C68BB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180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ACD8A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800</w:t>
            </w:r>
          </w:p>
        </w:tc>
      </w:tr>
      <w:tr w:rsidR="00067152" w:rsidRPr="00F10892" w14:paraId="60373C0B" w14:textId="77777777" w:rsidTr="00067152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DCCE19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On_ATP5H</w:t>
            </w:r>
          </w:p>
        </w:tc>
        <w:tc>
          <w:tcPr>
            <w:tcW w:w="5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7DB828D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E717A0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ATP synthase subunit d, mitochondrial-like [</w:t>
            </w:r>
            <w:proofErr w:type="spellStart"/>
            <w:r w:rsidRPr="00E717A0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Eurytemora</w:t>
            </w:r>
            <w:proofErr w:type="spellEnd"/>
            <w:r w:rsidRPr="00E717A0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717A0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affinis</w:t>
            </w:r>
            <w:proofErr w:type="spellEnd"/>
            <w:r w:rsidRPr="00E717A0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2C4387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ATP</w:t>
            </w: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synthase</w:t>
            </w: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D</w:t>
            </w: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chain</w:t>
            </w: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mitochondrial</w:t>
            </w:r>
            <w:r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(ATP5H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273F87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7500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BCDB55" w14:textId="77777777" w:rsidR="00067152" w:rsidRPr="00F10892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</w:pPr>
            <w:r w:rsidRPr="00F10892">
              <w:rPr>
                <w:rFonts w:ascii="Georgia Pro" w:eastAsia="Times New Roman" w:hAnsi="Georgia Pro" w:cs="Times New Roman"/>
                <w:color w:val="000000"/>
                <w:sz w:val="16"/>
                <w:szCs w:val="16"/>
                <w:lang w:eastAsia="en-GB"/>
              </w:rPr>
              <w:t>~21000</w:t>
            </w:r>
          </w:p>
        </w:tc>
      </w:tr>
    </w:tbl>
    <w:p w14:paraId="1A3A4179" w14:textId="77777777" w:rsidR="000B11BD" w:rsidRDefault="00067152" w:rsidP="00067152">
      <w:pPr>
        <w:spacing w:before="100" w:beforeAutospacing="1" w:after="100" w:afterAutospacing="1"/>
        <w:jc w:val="left"/>
        <w:rPr>
          <w:b/>
        </w:rPr>
      </w:pPr>
      <w:bookmarkStart w:id="14" w:name="_Hlk532905092"/>
      <w:bookmarkStart w:id="15" w:name="_Toc58852407"/>
      <w:r w:rsidRPr="000B11BD">
        <w:rPr>
          <w:rStyle w:val="Titre1Car"/>
        </w:rPr>
        <w:t xml:space="preserve">Supplementary Notes S6: </w:t>
      </w:r>
      <w:r w:rsidRPr="000B11BD">
        <w:rPr>
          <w:rStyle w:val="Titre1Car"/>
          <w:b/>
        </w:rPr>
        <w:t xml:space="preserve">Structure and </w:t>
      </w:r>
      <w:proofErr w:type="spellStart"/>
      <w:r w:rsidRPr="000B11BD">
        <w:rPr>
          <w:rStyle w:val="Titre1Car"/>
          <w:b/>
        </w:rPr>
        <w:t>localisation</w:t>
      </w:r>
      <w:proofErr w:type="spellEnd"/>
      <w:r w:rsidRPr="000B11BD">
        <w:rPr>
          <w:rStyle w:val="Titre1Car"/>
          <w:b/>
        </w:rPr>
        <w:t xml:space="preserve"> of the Oithona nana LDPs</w:t>
      </w:r>
      <w:bookmarkEnd w:id="15"/>
      <w:r w:rsidRPr="000B11BD">
        <w:rPr>
          <w:b/>
        </w:rPr>
        <w:t>.</w:t>
      </w:r>
      <w:bookmarkStart w:id="16" w:name="_Hlk15998993"/>
    </w:p>
    <w:p w14:paraId="7697AAC0" w14:textId="47EE8B02" w:rsidR="00067152" w:rsidRPr="00067152" w:rsidRDefault="00067152" w:rsidP="00067152">
      <w:pPr>
        <w:spacing w:before="100" w:beforeAutospacing="1" w:after="100" w:afterAutospacing="1"/>
        <w:jc w:val="left"/>
        <w:rPr>
          <w:rFonts w:cs="Times New Roman"/>
          <w:szCs w:val="24"/>
        </w:rPr>
      </w:pPr>
      <w:r>
        <w:rPr>
          <w:b/>
        </w:rPr>
        <w:t xml:space="preserve"> </w:t>
      </w:r>
      <w:proofErr w:type="gramStart"/>
      <w:r w:rsidRPr="00ED383B">
        <w:rPr>
          <w:i/>
          <w:iCs/>
        </w:rPr>
        <w:t>e</w:t>
      </w:r>
      <w:proofErr w:type="gramEnd"/>
      <w:r w:rsidRPr="000D7E76">
        <w:rPr>
          <w:i/>
          <w:iCs/>
        </w:rPr>
        <w:t xml:space="preserve">, </w:t>
      </w:r>
      <w:proofErr w:type="spellStart"/>
      <w:r w:rsidRPr="000D7E76">
        <w:rPr>
          <w:i/>
          <w:iCs/>
        </w:rPr>
        <w:t>i</w:t>
      </w:r>
      <w:proofErr w:type="spellEnd"/>
      <w:r w:rsidRPr="000D7E76">
        <w:t xml:space="preserve"> and </w:t>
      </w:r>
      <w:r w:rsidRPr="000D7E76">
        <w:rPr>
          <w:i/>
          <w:iCs/>
        </w:rPr>
        <w:t>m</w:t>
      </w:r>
      <w:r w:rsidRPr="000D7E76">
        <w:t xml:space="preserve"> correspond to extracellula</w:t>
      </w:r>
      <w:r>
        <w:t>r</w:t>
      </w:r>
      <w:r w:rsidRPr="000D7E76">
        <w:t>, intracellular and membranous respectively</w:t>
      </w:r>
      <w:bookmarkEnd w:id="16"/>
      <w:r w:rsidRPr="000D7E76">
        <w:t>.</w:t>
      </w:r>
    </w:p>
    <w:p w14:paraId="337E8987" w14:textId="77777777" w:rsidR="00067152" w:rsidRDefault="00067152" w:rsidP="00067152"/>
    <w:tbl>
      <w:tblPr>
        <w:tblW w:w="8500" w:type="dxa"/>
        <w:tblInd w:w="108" w:type="dxa"/>
        <w:tblLook w:val="04A0" w:firstRow="1" w:lastRow="0" w:firstColumn="1" w:lastColumn="0" w:noHBand="0" w:noVBand="1"/>
      </w:tblPr>
      <w:tblGrid>
        <w:gridCol w:w="2082"/>
        <w:gridCol w:w="1100"/>
        <w:gridCol w:w="1480"/>
        <w:gridCol w:w="3280"/>
        <w:gridCol w:w="1078"/>
      </w:tblGrid>
      <w:tr w:rsidR="00067152" w:rsidRPr="00A10A00" w14:paraId="1A659C28" w14:textId="77777777" w:rsidTr="00067152">
        <w:trPr>
          <w:trHeight w:val="225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ECA99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P</w:t>
            </w: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rotein nam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F1F27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P</w:t>
            </w: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rotein size (aa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B179F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#</w:t>
            </w:r>
            <w:r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 xml:space="preserve">Total </w:t>
            </w: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LNR</w:t>
            </w:r>
            <w:r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 xml:space="preserve"> domain</w:t>
            </w: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#</w:t>
            </w: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canonical</w:t>
            </w:r>
            <w:r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 xml:space="preserve"> LNR </w:t>
            </w: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 xml:space="preserve"> # LNR-</w:t>
            </w: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like)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623B9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O</w:t>
            </w: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 xml:space="preserve">ther </w:t>
            </w:r>
            <w:proofErr w:type="spellStart"/>
            <w:r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nterPro</w:t>
            </w:r>
            <w:proofErr w:type="spellEnd"/>
            <w:r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domain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55EE0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L</w:t>
            </w: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ocalisation</w:t>
            </w:r>
          </w:p>
        </w:tc>
      </w:tr>
      <w:tr w:rsidR="00067152" w:rsidRPr="00A10A00" w14:paraId="3D237D2B" w14:textId="77777777" w:rsidTr="00067152">
        <w:trPr>
          <w:trHeight w:val="225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69C5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00:211670..21271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9018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2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C747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 (1-2)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D179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F143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521C8E73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AEB2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1.480.1:721370..7230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8E7F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5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81F1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D24A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Metallo</w:t>
            </w:r>
            <w:proofErr w:type="spellEnd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peptidase family M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559F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3C5574D9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BBE1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2.169.2:773247..7760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6201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8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B433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5 (5-0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01B0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Tryps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8BD6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704755F4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7616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2.175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E7E2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A44A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86E5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Tryps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DB20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0663847C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7117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2.182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7E83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2482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5C8D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Tryps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7872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703547E0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3F12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2.185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6DF5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105E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C11D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Tryps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3CA4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498C28D2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5695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23:42215..428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75D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49B1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0428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7249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3E5F4D72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D303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239:190..10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E1F3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E22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82FB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BE96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34BFCFFB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D6CB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4.373.1:814017..8161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156B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8462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8DA0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0DC9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479C919E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A2AE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531:53..20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C686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F04D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 (0-3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89ED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F54E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26F0FFD5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43F9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646:48..5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7EA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76CE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B360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2AF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4F614BDE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52A4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74:49279..499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2343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9856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 (0-3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CA4B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A225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75C2D039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6919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781:78..4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E209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5A13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1-0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4679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Metallo</w:t>
            </w:r>
            <w:proofErr w:type="spellEnd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peptidase family M12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52F2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43FCA98A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1165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8.220.1:802020..8033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1EBE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2AB3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0065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Tryps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2E22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2D11C7D0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EF25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88.202.1:42571..492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3A60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5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7035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2-0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7A57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5AAF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6D9F748A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410B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9.334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0B99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ED29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 (1-3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0C0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ED25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71DF4932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B2A5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.84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159E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38A5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1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0183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Tryps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C3D3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0CDF1E94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F150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0.537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3DFD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E807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1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3B92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2084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4D739C79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D733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085.199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ABA6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6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DD44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6 (0-6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4AFF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1BEA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451741E4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BE33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1.77.1:327349..3288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881D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955B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1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8F36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Tryps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EB94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2B4C11A5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995A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201:1341..28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DD26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D145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 (0-3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356E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B66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35B29CED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BA90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On_LDP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F50F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3CF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1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3EAD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Tryps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565A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3333EAED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0EF6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7:531099..5319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A533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40FD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EADF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595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2FFE1B4C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4B08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2.270.1:20364..220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4FF1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5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A8D0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32B8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79AF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41F72185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FB97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256:80..5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A68B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28C4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D439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7390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322D4096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CCB9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7:34427..347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B424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A83E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F9DD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549F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6FC21F2C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98C1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704.33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EAE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2C29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0539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Metallo</w:t>
            </w:r>
            <w:proofErr w:type="spellEnd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peptidase family M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3DDD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0636C05C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DDAA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765:1004..22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6DD8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BBF5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5A3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5410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6E472CAF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4087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lastRenderedPageBreak/>
              <w:t>38:505765..5075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7EF4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3B1E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5 (0-5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DE11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08C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37C55A0B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26B7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888:228..10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1EF6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8D1A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1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C7B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2DFE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7D7CD557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19A3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.222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3A30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5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1137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334A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Metallo</w:t>
            </w:r>
            <w:proofErr w:type="spellEnd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peptidase family M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5C39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04612FCF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5441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.25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1FC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BB51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BC9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90A1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00A9D3C7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B7F9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1:85441..864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7F88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6777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F8A8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EFE5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1829C354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2A86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2.291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171F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C754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D983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5FB8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7651810B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2ACF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5.412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1102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29FB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5B21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Tryps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B0E7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0426D43D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7377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5.424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686E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39C0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42E7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950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5F0F871A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EAB2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546:128..8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93E4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7AE2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 (0-3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D68A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4CF1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090EE3E3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CA35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8.267.1:6982..84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4452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DB5F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C6B2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Tryps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65D1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302D2610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3097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8.344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E260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5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6EB0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1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52C4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Metallo</w:t>
            </w:r>
            <w:proofErr w:type="spellEnd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peptidase family M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1A92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7137EC3C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F12E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54.120.2:255915..2588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427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9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618A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7 (0-7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EACF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F4D3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66B9ACF3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B2B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55:11070..121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9037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777A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 (0-4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79EF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8DF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17C55280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CD27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57.114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3A11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8367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1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EF78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9B65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1FA7B6E5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C60E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6.168.1:380139..3810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BA7D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181D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EE0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Metallo</w:t>
            </w:r>
            <w:proofErr w:type="spellEnd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peptidase family M12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1035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4A482802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296A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 xml:space="preserve">68.40.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8027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3E4D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C180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Metallo</w:t>
            </w:r>
            <w:proofErr w:type="spellEnd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peptidase family M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27D0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74A540DF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BF93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821:3497..44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44FD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8EE6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6 (0-6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0A76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22EB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526A1D0D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B15D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On_LDP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E420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60F6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BD32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FC5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1BB4B042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6E70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92.33.1:248003..2486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9C0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5EA3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6AB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67C5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01AD5680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9696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98.272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E4B0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18DD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1-0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C9D3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80F1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5E5B4B53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21C5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99.319.1:158136..1592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8865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3E77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48C6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Tryps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C334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e</w:t>
            </w:r>
          </w:p>
        </w:tc>
      </w:tr>
      <w:tr w:rsidR="00067152" w:rsidRPr="00A10A00" w14:paraId="6334E12F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9A26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2.180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97C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277B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6045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Tryps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EE97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067152" w:rsidRPr="00A10A00" w14:paraId="14305624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C01B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26.234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CB90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8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219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56C2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1855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067152" w:rsidRPr="00A10A00" w14:paraId="031E8782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4DB7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4:255249..2557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2684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8945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E473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D516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067152" w:rsidRPr="00A10A00" w14:paraId="584612A1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49E3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5.286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6421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2E96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2035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8ADD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067152" w:rsidRPr="00A10A00" w14:paraId="3E6A85ED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9C3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807:1535..33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52EE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5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69F4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61ED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81FD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067152" w:rsidRPr="00A10A00" w14:paraId="4B9403B3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A5B9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88:49497..503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6EC5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36C3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1-0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9D59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3640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067152" w:rsidRPr="00A10A00" w14:paraId="702C1A03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CAB0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921.111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818D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E03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0164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1785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067152" w:rsidRPr="00A10A00" w14:paraId="7897644E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D6FB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.15.1:36291..389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389E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7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F2A5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3 (0-13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7757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FE74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067152" w:rsidRPr="00A10A00" w14:paraId="33886C98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FF11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.380.1:1294082..12950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1D3F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CD35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437F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1F6D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067152" w:rsidRPr="00A10A00" w14:paraId="46B7CE48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CE73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0.536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D358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0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87FA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2D5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Kelch</w:t>
            </w:r>
            <w:proofErr w:type="spellEnd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 xml:space="preserve"> moti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CF7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067152" w:rsidRPr="00A10A00" w14:paraId="47F32462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768D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184:300..2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C342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921E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6C41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Ankyrin repeat-containing domain superfamil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CDE8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067152" w:rsidRPr="00A10A00" w14:paraId="05CD559E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9B0B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277:24..17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CDD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5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5B18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8 (0-8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9052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6325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067152" w:rsidRPr="00A10A00" w14:paraId="0D53276D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3357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3.148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5922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66F6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BDB7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Metallo</w:t>
            </w:r>
            <w:proofErr w:type="spellEnd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peptidase family M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E0DB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067152" w:rsidRPr="00A10A00" w14:paraId="76839ED7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295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43.135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8112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506D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4AFA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2985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067152" w:rsidRPr="00A10A00" w14:paraId="434CEB05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A1E8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84.43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083D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E687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7EC4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081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067152" w:rsidRPr="00A10A00" w14:paraId="3FBA8A35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F847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68:255..24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B759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6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BF66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A5BD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 xml:space="preserve">PAN/Apple domain ; </w:t>
            </w: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Kelch</w:t>
            </w:r>
            <w:proofErr w:type="spellEnd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 xml:space="preserve"> moti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1CE6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067152" w:rsidRPr="00A10A00" w14:paraId="4340B199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E73F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541.168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4D7A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5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2940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7 (3-4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2D40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E883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067152" w:rsidRPr="00A10A00" w14:paraId="1ECAD93B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036A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556:85..50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C243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4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6C7D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6 (0-6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E3AE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 xml:space="preserve">TSP1 ; </w:t>
            </w: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Kelch</w:t>
            </w:r>
            <w:proofErr w:type="spellEnd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typ_b</w:t>
            </w:r>
            <w:proofErr w:type="spellEnd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propell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761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067152" w:rsidRPr="00A10A00" w14:paraId="512D2FF0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63BB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60:181372..1825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D8B8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F83E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1D7E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42BD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067152" w:rsidRPr="00A10A00" w14:paraId="5D3A5E35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FDE0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94.274.1:231104..2337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6598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8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75A7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 (0-4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3DB0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Lect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87B7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</w:p>
        </w:tc>
      </w:tr>
      <w:tr w:rsidR="00067152" w:rsidRPr="00A10A00" w14:paraId="28CF609E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F24B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47.226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F552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2EF8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 (0-3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B464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2111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067152" w:rsidRPr="00A10A00" w14:paraId="6702EEB1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6644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6:371592..3727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0284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4431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1 (0-1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D528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32B4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067152" w:rsidRPr="00A10A00" w14:paraId="685DCF22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EB31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On_Notch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B068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1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7E7E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(3-0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733A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Notch prote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4E8A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067152" w:rsidRPr="00A10A00" w14:paraId="30F4B72F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44B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59:239420..2405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C407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3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1164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02C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FAF0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067152" w:rsidRPr="00A10A00" w14:paraId="539D8D7A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526D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76.32.1:162363..164050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FCF6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35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2949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4 (0-4)</w:t>
            </w:r>
          </w:p>
        </w:tc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86AD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Thrombospondin type-1 (TSP1) repeat superfamily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5452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067152" w:rsidRPr="00A10A00" w14:paraId="7BE6F884" w14:textId="77777777" w:rsidTr="00067152">
        <w:trPr>
          <w:trHeight w:val="225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96A4B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96.130.1:322..13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FB6E8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6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8BF31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2 (0-2)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B9DA2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Lecti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B19BC" w14:textId="77777777" w:rsidR="00067152" w:rsidRPr="00A10A00" w:rsidRDefault="00067152" w:rsidP="00067152">
            <w:pPr>
              <w:spacing w:after="0" w:line="240" w:lineRule="auto"/>
              <w:jc w:val="center"/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</w:pPr>
            <w:r w:rsidRPr="00A10A00">
              <w:rPr>
                <w:rFonts w:ascii="Georgia Pro" w:eastAsia="Times New Roman" w:hAnsi="Georgia Pro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</w:tbl>
    <w:p w14:paraId="66D8DB22" w14:textId="77777777" w:rsidR="00067152" w:rsidRPr="00A10A00" w:rsidRDefault="00067152" w:rsidP="00067152">
      <w:pPr>
        <w:rPr>
          <w:rFonts w:ascii="Georgia Pro" w:hAnsi="Georgia Pro"/>
          <w:sz w:val="16"/>
          <w:szCs w:val="16"/>
        </w:rPr>
      </w:pPr>
    </w:p>
    <w:p w14:paraId="712E1E0A" w14:textId="77777777" w:rsidR="000B11BD" w:rsidRDefault="000B11BD" w:rsidP="00A10A00">
      <w:pPr>
        <w:pStyle w:val="Titre1"/>
      </w:pPr>
      <w:bookmarkStart w:id="17" w:name="_Hlk532905204"/>
      <w:bookmarkEnd w:id="14"/>
    </w:p>
    <w:p w14:paraId="7E23B3BF" w14:textId="77777777" w:rsidR="000B11BD" w:rsidRDefault="000B11BD" w:rsidP="00A10A00">
      <w:pPr>
        <w:pStyle w:val="Titre1"/>
      </w:pPr>
    </w:p>
    <w:p w14:paraId="195B3CFC" w14:textId="77777777" w:rsidR="000B11BD" w:rsidRPr="000B11BD" w:rsidRDefault="000B11BD" w:rsidP="000B11BD"/>
    <w:p w14:paraId="3AB3A8B0" w14:textId="77777777" w:rsidR="000B11BD" w:rsidRDefault="000B11BD" w:rsidP="00A10A00">
      <w:pPr>
        <w:pStyle w:val="Titre1"/>
      </w:pPr>
    </w:p>
    <w:p w14:paraId="120C06EC" w14:textId="58739A19" w:rsidR="00A10A00" w:rsidRDefault="00ED383B" w:rsidP="00A10A00">
      <w:pPr>
        <w:pStyle w:val="Titre1"/>
        <w:rPr>
          <w:b/>
          <w:bCs w:val="0"/>
        </w:rPr>
      </w:pPr>
      <w:bookmarkStart w:id="18" w:name="_Toc58852408"/>
      <w:r>
        <w:t>Supplementary Notes</w:t>
      </w:r>
      <w:r w:rsidR="00067152">
        <w:t xml:space="preserve"> S7</w:t>
      </w:r>
      <w:r w:rsidR="009F6CFF" w:rsidRPr="00E1370E">
        <w:t xml:space="preserve">: </w:t>
      </w:r>
      <w:bookmarkStart w:id="19" w:name="_Hlk15999195"/>
      <w:r w:rsidR="002E231F" w:rsidRPr="002E231F">
        <w:rPr>
          <w:b/>
          <w:bCs w:val="0"/>
        </w:rPr>
        <w:t>Functional annotation of O.</w:t>
      </w:r>
      <w:r w:rsidR="002E231F" w:rsidRPr="002E231F">
        <w:rPr>
          <w:b/>
          <w:bCs w:val="0"/>
          <w:i/>
          <w:iCs/>
        </w:rPr>
        <w:t xml:space="preserve"> nana</w:t>
      </w:r>
      <w:r w:rsidR="002E231F" w:rsidRPr="0046003F">
        <w:rPr>
          <w:b/>
          <w:bCs w:val="0"/>
        </w:rPr>
        <w:t xml:space="preserve"> </w:t>
      </w:r>
      <w:r w:rsidR="002E231F">
        <w:rPr>
          <w:b/>
          <w:bCs w:val="0"/>
        </w:rPr>
        <w:t>genes o</w:t>
      </w:r>
      <w:r w:rsidR="009F6CFF" w:rsidRPr="0046003F">
        <w:rPr>
          <w:b/>
          <w:bCs w:val="0"/>
        </w:rPr>
        <w:t>ver</w:t>
      </w:r>
      <w:r w:rsidR="002E231F">
        <w:rPr>
          <w:b/>
          <w:bCs w:val="0"/>
        </w:rPr>
        <w:t>-</w:t>
      </w:r>
      <w:r w:rsidR="009F6CFF" w:rsidRPr="0046003F">
        <w:rPr>
          <w:b/>
          <w:bCs w:val="0"/>
        </w:rPr>
        <w:t xml:space="preserve">expressed </w:t>
      </w:r>
      <w:r w:rsidR="002E231F">
        <w:rPr>
          <w:b/>
          <w:bCs w:val="0"/>
        </w:rPr>
        <w:t>in male</w:t>
      </w:r>
      <w:r w:rsidR="009F6CFF" w:rsidRPr="0046003F">
        <w:rPr>
          <w:b/>
          <w:bCs w:val="0"/>
        </w:rPr>
        <w:t>.</w:t>
      </w:r>
      <w:bookmarkEnd w:id="18"/>
      <w:bookmarkEnd w:id="19"/>
    </w:p>
    <w:p w14:paraId="7137A0E0" w14:textId="77777777" w:rsidR="000B11BD" w:rsidRPr="000B11BD" w:rsidRDefault="000B11BD" w:rsidP="000B11BD"/>
    <w:tbl>
      <w:tblPr>
        <w:tblW w:w="8620" w:type="dxa"/>
        <w:tblInd w:w="108" w:type="dxa"/>
        <w:tblLook w:val="04A0" w:firstRow="1" w:lastRow="0" w:firstColumn="1" w:lastColumn="0" w:noHBand="0" w:noVBand="1"/>
      </w:tblPr>
      <w:tblGrid>
        <w:gridCol w:w="1960"/>
        <w:gridCol w:w="4420"/>
        <w:gridCol w:w="2240"/>
      </w:tblGrid>
      <w:tr w:rsidR="007E346B" w:rsidRPr="007E346B" w14:paraId="158E5EC5" w14:textId="77777777" w:rsidTr="00A10A00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7"/>
          <w:p w14:paraId="1058904F" w14:textId="6ADB356F" w:rsidR="007E346B" w:rsidRPr="0098396E" w:rsidRDefault="007E346B" w:rsidP="00A10A0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 xml:space="preserve">Protein </w:t>
            </w:r>
            <w:r w:rsidR="001D2374"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unctional</w:t>
            </w: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groups</w:t>
            </w:r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9258C" w14:textId="4129EBA2" w:rsidR="007E346B" w:rsidRDefault="007E346B" w:rsidP="00A10A0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rotein</w:t>
            </w:r>
            <w:r w:rsidR="00FC5E0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homology</w:t>
            </w:r>
          </w:p>
          <w:p w14:paraId="70BD5624" w14:textId="77777777" w:rsidR="001D2374" w:rsidRDefault="001D2374" w:rsidP="00A10A0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14:paraId="30A4F1C7" w14:textId="769DE28D" w:rsidR="001D2374" w:rsidRPr="0098396E" w:rsidRDefault="001D2374" w:rsidP="00A10A0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C3948" w14:textId="0EF8C642" w:rsidR="007E346B" w:rsidRPr="0098396E" w:rsidRDefault="007E346B" w:rsidP="00A10A0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male</w:t>
            </w:r>
            <w:r w:rsidR="001D23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pecific genes</w:t>
            </w:r>
          </w:p>
        </w:tc>
      </w:tr>
      <w:tr w:rsidR="007E346B" w:rsidRPr="007E346B" w14:paraId="051A574C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565B" w14:textId="77777777" w:rsidR="007E346B" w:rsidRPr="0098396E" w:rsidRDefault="007E346B" w:rsidP="007E34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89AB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atostatin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precursor prote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5032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3D40033B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BCE0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B50A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rboxypeptidase 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2E66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79D3D822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B1CB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europeptide and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9DE6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urin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like protea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62A3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281DFA1C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79726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ormone metabolism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5DF3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euroendocrine convertase 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289D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69F30C71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CD4E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E79B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eptidyl-alpha-</w:t>
            </w: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ydroxyglycine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alpha-</w:t>
            </w: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midating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yase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D69C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5EADAEF3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28DD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69A5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eptidylglycine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alpha-hydroxylating monooxygenase-lik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C419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31DB0BC6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7F23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39E8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TG-like peptid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4B1A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5F24B5B7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70EA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B8D82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ulfoacetaldehyde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acetyltransferas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09F86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6F04DBF1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C05C0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5492D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5268E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7E346B" w:rsidRPr="007E346B" w14:paraId="3D02B987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9BE5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7708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estrophin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5BC0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152ABD0E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55B9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6057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xcitatory amino acid transporter 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C40B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3B93B4CC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7A82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europeptide and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9E73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ultiple C2 and transmembrane domain-containing prote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77B8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7043778C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BBFC4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ormone transport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8AE3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dium- and chloride-dependent GABA transporter 1-lik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E148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2420BBD8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2161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nd release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7941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ynaptic vesicular amine transport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857B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1F842E4D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0033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56E1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ynaptobrevin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D1FA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22ED2E07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0894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EFFB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ynaptotagmin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3E55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38992CCB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92A5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7E16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ynaptosomal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associated protein 25-lik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EA0A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6B898C99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3332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101FF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euronal calcium sensor-lik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65EA4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03EF915F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3AD50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CA6E9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C121C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7E346B" w:rsidRPr="007E346B" w14:paraId="2B34D345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8AC8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E703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MRFamide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recepto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1517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7E346B" w:rsidRPr="007E346B" w14:paraId="2BD5FCD9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D596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94F6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uscarinic acetylcholine recepto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876B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59498AD2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D6AA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1CB0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BA receptor subuni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591D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7E346B" w:rsidRPr="007E346B" w14:paraId="67BD06FD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7998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BE38" w14:textId="48F97C65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lycine receptor su</w:t>
            </w:r>
            <w:r w:rsidR="00A34CF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uni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49E1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7E346B" w:rsidRPr="007E346B" w14:paraId="7F9A4CC5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21856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europeptide and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81D3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onotropic glutamate receptor subuni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2250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7E346B" w:rsidRPr="007E346B" w14:paraId="228EDBA6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2F8E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ormone receptors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3C85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pa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recepto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7D4E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6DB7C792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3FA0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D28A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ctopamine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receptor subuni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C3D0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62D2CF5B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110B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A723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rticotropin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hormone recepto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E93F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41D26C25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BC1C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26726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cetylcholine receptor subunit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BE2A3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4FDEAFBD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B949E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14EAF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46EE3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7</w:t>
            </w:r>
          </w:p>
        </w:tc>
      </w:tr>
      <w:tr w:rsidR="007E346B" w:rsidRPr="007E346B" w14:paraId="5AD0784E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C51F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F979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v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channel-interacting protein 1-lik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6E2C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7E346B" w:rsidRPr="007E346B" w14:paraId="7C580C23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43EE0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euron polarization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D87D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otassium voltage-gated channel, </w:t>
            </w: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hab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related subfamil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0755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7E346B" w:rsidRPr="007E346B" w14:paraId="5473676D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86C3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urrent propagation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BDFB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ient receptor potential prote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298A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0C8A33AE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A7B2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nd ion channel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55578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wo pore potassium channel protein sup-9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CB576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6D4AF7FB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D5C73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07122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0F886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7E346B" w:rsidRPr="007E346B" w14:paraId="0F73CEA5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4713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9D82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eta-1,4-glucuronyltransferase 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7CF0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2F980B91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400B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euron development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D75D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Microtubule-associated protein </w:t>
            </w: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utsch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lik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DDCF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532C3497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8A72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ynapse assembly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3045" w14:textId="76CD45CD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C6D2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052061F8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5793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909E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eural/ectodermal development factor IMP-L2-lik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0504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461FB341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0FC8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3756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wei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Ig domain prote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A33F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7E346B" w:rsidRPr="007E346B" w14:paraId="2ECB2475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98C2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23A4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pine</w:t>
            </w:r>
            <w:proofErr w:type="spellEnd"/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lik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2A42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24D7A2C5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675C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3F982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ynaptogenesis syg-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7B5D6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346B" w:rsidRPr="007E346B" w14:paraId="6BAFB1BE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C12BD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7DF30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9F81A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7E346B" w:rsidRPr="007E346B" w14:paraId="25A25E52" w14:textId="77777777" w:rsidTr="007E346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2BDFC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F3F0A" w14:textId="77777777" w:rsidR="007E346B" w:rsidRPr="0098396E" w:rsidRDefault="007E346B" w:rsidP="007E346B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26250" w14:textId="77777777" w:rsidR="007E346B" w:rsidRPr="0098396E" w:rsidRDefault="007E346B" w:rsidP="007E346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8396E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48</w:t>
            </w:r>
          </w:p>
        </w:tc>
      </w:tr>
    </w:tbl>
    <w:p w14:paraId="552B09D4" w14:textId="77777777" w:rsidR="00067152" w:rsidRDefault="00067152" w:rsidP="001D5677">
      <w:pPr>
        <w:pStyle w:val="Titre1"/>
        <w:rPr>
          <w:rFonts w:cs="Times New Roman"/>
          <w:szCs w:val="24"/>
        </w:rPr>
      </w:pPr>
    </w:p>
    <w:p w14:paraId="467FF247" w14:textId="77777777" w:rsidR="000B11BD" w:rsidRPr="000B11BD" w:rsidRDefault="00ED383B" w:rsidP="000B11BD">
      <w:pPr>
        <w:pStyle w:val="Titre1"/>
      </w:pPr>
      <w:bookmarkStart w:id="20" w:name="_Toc58852409"/>
      <w:r w:rsidRPr="000B11BD">
        <w:t>Supplementary Notes</w:t>
      </w:r>
      <w:r w:rsidR="00731982" w:rsidRPr="000B11BD">
        <w:t xml:space="preserve"> S</w:t>
      </w:r>
      <w:r w:rsidR="00067152" w:rsidRPr="000B11BD">
        <w:t>8</w:t>
      </w:r>
      <w:r w:rsidR="00731982" w:rsidRPr="000B11BD">
        <w:t xml:space="preserve">: </w:t>
      </w:r>
      <w:r w:rsidR="00731982" w:rsidRPr="000B11BD">
        <w:rPr>
          <w:b/>
        </w:rPr>
        <w:t>Phylogenetic tree of On_IGFBP7</w:t>
      </w:r>
      <w:r w:rsidR="00DC4799" w:rsidRPr="000B11BD">
        <w:rPr>
          <w:b/>
        </w:rPr>
        <w:t>.</w:t>
      </w:r>
      <w:bookmarkEnd w:id="20"/>
      <w:r w:rsidR="00DC4799" w:rsidRPr="000B11BD">
        <w:rPr>
          <w:b/>
        </w:rPr>
        <w:t xml:space="preserve"> </w:t>
      </w:r>
    </w:p>
    <w:p w14:paraId="70C8A9D3" w14:textId="357E555A" w:rsidR="004138CA" w:rsidRDefault="00956594" w:rsidP="000B11BD">
      <w:r w:rsidRPr="00F83053">
        <w:t xml:space="preserve">The numbers at internal branches show the </w:t>
      </w:r>
      <w:r>
        <w:t xml:space="preserve">bootstrap branch </w:t>
      </w:r>
      <w:r w:rsidRPr="00F83053">
        <w:t>support</w:t>
      </w:r>
      <w:r>
        <w:t xml:space="preserve"> (100). We use</w:t>
      </w:r>
      <w:r w:rsidR="001F278F">
        <w:t>d</w:t>
      </w:r>
      <w:r>
        <w:t xml:space="preserve"> NCBI data from </w:t>
      </w:r>
      <w:r w:rsidRPr="00956594">
        <w:rPr>
          <w:i/>
          <w:iCs/>
        </w:rPr>
        <w:t xml:space="preserve">Mus </w:t>
      </w:r>
      <w:proofErr w:type="spellStart"/>
      <w:r w:rsidRPr="00956594">
        <w:rPr>
          <w:i/>
          <w:iCs/>
        </w:rPr>
        <w:t>muculus</w:t>
      </w:r>
      <w:proofErr w:type="spellEnd"/>
      <w:r>
        <w:t xml:space="preserve"> (mouse), </w:t>
      </w:r>
      <w:bookmarkStart w:id="21" w:name="_Hlk17806880"/>
      <w:r w:rsidR="00ED383B" w:rsidRPr="00ED383B">
        <w:rPr>
          <w:i/>
          <w:iCs/>
        </w:rPr>
        <w:t xml:space="preserve">Danio </w:t>
      </w:r>
      <w:proofErr w:type="spellStart"/>
      <w:r w:rsidR="00ED383B" w:rsidRPr="00ED383B">
        <w:rPr>
          <w:i/>
          <w:iCs/>
        </w:rPr>
        <w:t>rerio</w:t>
      </w:r>
      <w:proofErr w:type="spellEnd"/>
      <w:r>
        <w:t xml:space="preserve"> </w:t>
      </w:r>
      <w:bookmarkEnd w:id="21"/>
      <w:r>
        <w:t>(</w:t>
      </w:r>
      <w:proofErr w:type="spellStart"/>
      <w:r>
        <w:t>danre</w:t>
      </w:r>
      <w:proofErr w:type="spellEnd"/>
      <w:r>
        <w:t xml:space="preserve">) and </w:t>
      </w:r>
      <w:proofErr w:type="spellStart"/>
      <w:r w:rsidRPr="00956594">
        <w:rPr>
          <w:i/>
          <w:iCs/>
        </w:rPr>
        <w:t>Bos</w:t>
      </w:r>
      <w:proofErr w:type="spellEnd"/>
      <w:r w:rsidRPr="00956594">
        <w:rPr>
          <w:i/>
          <w:iCs/>
        </w:rPr>
        <w:t xml:space="preserve"> </w:t>
      </w:r>
      <w:proofErr w:type="spellStart"/>
      <w:proofErr w:type="gramStart"/>
      <w:r w:rsidRPr="00956594">
        <w:rPr>
          <w:i/>
          <w:iCs/>
        </w:rPr>
        <w:t>taurus</w:t>
      </w:r>
      <w:proofErr w:type="spellEnd"/>
      <w:proofErr w:type="gramEnd"/>
      <w:r>
        <w:t xml:space="preserve"> (</w:t>
      </w:r>
      <w:proofErr w:type="spellStart"/>
      <w:r>
        <w:t>bovin</w:t>
      </w:r>
      <w:proofErr w:type="spellEnd"/>
      <w:r>
        <w:t>).</w:t>
      </w:r>
    </w:p>
    <w:p w14:paraId="26B3D4B4" w14:textId="751BE764" w:rsidR="004138CA" w:rsidRDefault="00956594" w:rsidP="00067152">
      <w:r>
        <w:rPr>
          <w:noProof/>
          <w:lang w:eastAsia="en-GB"/>
        </w:rPr>
        <w:drawing>
          <wp:inline distT="0" distB="0" distL="0" distR="0" wp14:anchorId="7CBBB155" wp14:editId="03F06F5A">
            <wp:extent cx="5886606" cy="480412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afft_refIGFBP_refIAGBPI_OnIGFBP-PhyML_tree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0514" cy="48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DEB00" w14:textId="4A9D2314" w:rsidR="00067152" w:rsidRPr="00067152" w:rsidRDefault="000B11BD" w:rsidP="000B11BD">
      <w:pPr>
        <w:jc w:val="left"/>
        <w:sectPr w:rsidR="00067152" w:rsidRPr="00067152" w:rsidSect="000B11BD">
          <w:pgSz w:w="11906" w:h="16838"/>
          <w:pgMar w:top="426" w:right="1417" w:bottom="1417" w:left="1417" w:header="708" w:footer="708" w:gutter="0"/>
          <w:cols w:space="708"/>
          <w:docGrid w:linePitch="360"/>
        </w:sectPr>
      </w:pPr>
      <w:r>
        <w:br w:type="page"/>
      </w:r>
    </w:p>
    <w:p w14:paraId="0A79792C" w14:textId="6F24EFD7" w:rsidR="008A7D0B" w:rsidRPr="008A7D0B" w:rsidRDefault="008A7D0B" w:rsidP="00067152">
      <w:pPr>
        <w:pStyle w:val="Titre1"/>
        <w:rPr>
          <w:rFonts w:cs="Times New Roman"/>
          <w:szCs w:val="24"/>
        </w:rPr>
      </w:pPr>
    </w:p>
    <w:sectPr w:rsidR="008A7D0B" w:rsidRPr="008A7D0B" w:rsidSect="004138C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08394E" w14:textId="77777777" w:rsidR="00615285" w:rsidRDefault="00615285" w:rsidP="009B0624">
      <w:pPr>
        <w:spacing w:after="0" w:line="240" w:lineRule="auto"/>
      </w:pPr>
      <w:r>
        <w:separator/>
      </w:r>
    </w:p>
  </w:endnote>
  <w:endnote w:type="continuationSeparator" w:id="0">
    <w:p w14:paraId="06601CED" w14:textId="77777777" w:rsidR="00615285" w:rsidRDefault="00615285" w:rsidP="009B06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 Pro">
    <w:altName w:val="Georgia"/>
    <w:charset w:val="00"/>
    <w:family w:val="roman"/>
    <w:pitch w:val="variable"/>
    <w:sig w:usb0="00000001" w:usb1="00000043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350A78" w14:textId="77777777" w:rsidR="00615285" w:rsidRDefault="00615285" w:rsidP="009B0624">
      <w:pPr>
        <w:spacing w:after="0" w:line="240" w:lineRule="auto"/>
      </w:pPr>
      <w:r>
        <w:separator/>
      </w:r>
    </w:p>
  </w:footnote>
  <w:footnote w:type="continuationSeparator" w:id="0">
    <w:p w14:paraId="4B71F77A" w14:textId="77777777" w:rsidR="00615285" w:rsidRDefault="00615285" w:rsidP="009B06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777A0D"/>
    <w:multiLevelType w:val="hybridMultilevel"/>
    <w:tmpl w:val="5666FEC8"/>
    <w:lvl w:ilvl="0" w:tplc="55A28D62">
      <w:start w:val="1"/>
      <w:numFmt w:val="decimal"/>
      <w:lvlText w:val="%1."/>
      <w:lvlJc w:val="left"/>
      <w:pPr>
        <w:ind w:left="720" w:hanging="360"/>
      </w:pPr>
    </w:lvl>
    <w:lvl w:ilvl="1" w:tplc="5704BD48" w:tentative="1">
      <w:start w:val="1"/>
      <w:numFmt w:val="lowerLetter"/>
      <w:lvlText w:val="%2."/>
      <w:lvlJc w:val="left"/>
      <w:pPr>
        <w:ind w:left="1440" w:hanging="360"/>
      </w:pPr>
    </w:lvl>
    <w:lvl w:ilvl="2" w:tplc="280A4CCE" w:tentative="1">
      <w:start w:val="1"/>
      <w:numFmt w:val="lowerRoman"/>
      <w:lvlText w:val="%3."/>
      <w:lvlJc w:val="right"/>
      <w:pPr>
        <w:ind w:left="2160" w:hanging="180"/>
      </w:pPr>
    </w:lvl>
    <w:lvl w:ilvl="3" w:tplc="D3364CB2" w:tentative="1">
      <w:start w:val="1"/>
      <w:numFmt w:val="decimal"/>
      <w:lvlText w:val="%4."/>
      <w:lvlJc w:val="left"/>
      <w:pPr>
        <w:ind w:left="2880" w:hanging="360"/>
      </w:pPr>
    </w:lvl>
    <w:lvl w:ilvl="4" w:tplc="D0A499F2" w:tentative="1">
      <w:start w:val="1"/>
      <w:numFmt w:val="lowerLetter"/>
      <w:lvlText w:val="%5."/>
      <w:lvlJc w:val="left"/>
      <w:pPr>
        <w:ind w:left="3600" w:hanging="360"/>
      </w:pPr>
    </w:lvl>
    <w:lvl w:ilvl="5" w:tplc="5116091C" w:tentative="1">
      <w:start w:val="1"/>
      <w:numFmt w:val="lowerRoman"/>
      <w:lvlText w:val="%6."/>
      <w:lvlJc w:val="right"/>
      <w:pPr>
        <w:ind w:left="4320" w:hanging="180"/>
      </w:pPr>
    </w:lvl>
    <w:lvl w:ilvl="6" w:tplc="B9903AA2" w:tentative="1">
      <w:start w:val="1"/>
      <w:numFmt w:val="decimal"/>
      <w:lvlText w:val="%7."/>
      <w:lvlJc w:val="left"/>
      <w:pPr>
        <w:ind w:left="5040" w:hanging="360"/>
      </w:pPr>
    </w:lvl>
    <w:lvl w:ilvl="7" w:tplc="D524819E" w:tentative="1">
      <w:start w:val="1"/>
      <w:numFmt w:val="lowerLetter"/>
      <w:lvlText w:val="%8."/>
      <w:lvlJc w:val="left"/>
      <w:pPr>
        <w:ind w:left="5760" w:hanging="360"/>
      </w:pPr>
    </w:lvl>
    <w:lvl w:ilvl="8" w:tplc="F1EA20E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361F6E"/>
    <w:multiLevelType w:val="multilevel"/>
    <w:tmpl w:val="0E68F41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ztDCzMLY0MzEyMzRQ0lEKTi0uzszPAykwNKsFAI80Q0EtAAAA"/>
  </w:docVars>
  <w:rsids>
    <w:rsidRoot w:val="00A67F16"/>
    <w:rsid w:val="00035993"/>
    <w:rsid w:val="00067152"/>
    <w:rsid w:val="00070739"/>
    <w:rsid w:val="000754A6"/>
    <w:rsid w:val="000A1C70"/>
    <w:rsid w:val="000B11BD"/>
    <w:rsid w:val="000D7E76"/>
    <w:rsid w:val="000E1AAB"/>
    <w:rsid w:val="000F0033"/>
    <w:rsid w:val="0010590D"/>
    <w:rsid w:val="001D2374"/>
    <w:rsid w:val="001D5677"/>
    <w:rsid w:val="001E2E97"/>
    <w:rsid w:val="001E4429"/>
    <w:rsid w:val="001F278F"/>
    <w:rsid w:val="002154A7"/>
    <w:rsid w:val="00227455"/>
    <w:rsid w:val="00231E47"/>
    <w:rsid w:val="00250BCA"/>
    <w:rsid w:val="0025467F"/>
    <w:rsid w:val="00266B51"/>
    <w:rsid w:val="00274B6A"/>
    <w:rsid w:val="00281509"/>
    <w:rsid w:val="0028712A"/>
    <w:rsid w:val="002C6D60"/>
    <w:rsid w:val="002E231F"/>
    <w:rsid w:val="0037045E"/>
    <w:rsid w:val="004138CA"/>
    <w:rsid w:val="00416967"/>
    <w:rsid w:val="00423A14"/>
    <w:rsid w:val="00435FA0"/>
    <w:rsid w:val="00453FB4"/>
    <w:rsid w:val="004557F0"/>
    <w:rsid w:val="0046003F"/>
    <w:rsid w:val="00466FE2"/>
    <w:rsid w:val="00487F44"/>
    <w:rsid w:val="00506BEB"/>
    <w:rsid w:val="0051111E"/>
    <w:rsid w:val="00516379"/>
    <w:rsid w:val="00535E09"/>
    <w:rsid w:val="00545599"/>
    <w:rsid w:val="00546A52"/>
    <w:rsid w:val="005A3872"/>
    <w:rsid w:val="005A60C9"/>
    <w:rsid w:val="00615285"/>
    <w:rsid w:val="00626DCA"/>
    <w:rsid w:val="00675F7B"/>
    <w:rsid w:val="006B3A2A"/>
    <w:rsid w:val="00731982"/>
    <w:rsid w:val="00744F1D"/>
    <w:rsid w:val="00752CE5"/>
    <w:rsid w:val="007B1F6F"/>
    <w:rsid w:val="007D3405"/>
    <w:rsid w:val="007D48C5"/>
    <w:rsid w:val="007E346B"/>
    <w:rsid w:val="008036ED"/>
    <w:rsid w:val="008A7D0B"/>
    <w:rsid w:val="008C09E7"/>
    <w:rsid w:val="008D47CC"/>
    <w:rsid w:val="00906BD7"/>
    <w:rsid w:val="009210B8"/>
    <w:rsid w:val="00956594"/>
    <w:rsid w:val="0098396E"/>
    <w:rsid w:val="009A1DAD"/>
    <w:rsid w:val="009B0624"/>
    <w:rsid w:val="009B5B8E"/>
    <w:rsid w:val="009D6C6E"/>
    <w:rsid w:val="009F6CFF"/>
    <w:rsid w:val="00A10A00"/>
    <w:rsid w:val="00A34CF4"/>
    <w:rsid w:val="00A3631D"/>
    <w:rsid w:val="00A425D6"/>
    <w:rsid w:val="00A67F16"/>
    <w:rsid w:val="00A70406"/>
    <w:rsid w:val="00B02D16"/>
    <w:rsid w:val="00B377AA"/>
    <w:rsid w:val="00B92F39"/>
    <w:rsid w:val="00BB324E"/>
    <w:rsid w:val="00BF1303"/>
    <w:rsid w:val="00BF2909"/>
    <w:rsid w:val="00C33B80"/>
    <w:rsid w:val="00C53568"/>
    <w:rsid w:val="00C55F33"/>
    <w:rsid w:val="00C705B7"/>
    <w:rsid w:val="00CD3C1F"/>
    <w:rsid w:val="00D47E65"/>
    <w:rsid w:val="00DC4799"/>
    <w:rsid w:val="00DC72D4"/>
    <w:rsid w:val="00DD268D"/>
    <w:rsid w:val="00DF63A0"/>
    <w:rsid w:val="00E051E1"/>
    <w:rsid w:val="00E1370E"/>
    <w:rsid w:val="00E6531A"/>
    <w:rsid w:val="00E717A0"/>
    <w:rsid w:val="00E94B65"/>
    <w:rsid w:val="00E95A8D"/>
    <w:rsid w:val="00EB1604"/>
    <w:rsid w:val="00ED383B"/>
    <w:rsid w:val="00F03F85"/>
    <w:rsid w:val="00F10892"/>
    <w:rsid w:val="00F10CF1"/>
    <w:rsid w:val="00F27361"/>
    <w:rsid w:val="00F429D5"/>
    <w:rsid w:val="00F45435"/>
    <w:rsid w:val="00F57F4B"/>
    <w:rsid w:val="00FC5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7D30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70E"/>
    <w:pPr>
      <w:jc w:val="both"/>
    </w:pPr>
    <w:rPr>
      <w:rFonts w:ascii="Times New Roman" w:hAnsi="Times New Roman"/>
      <w:sz w:val="24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E1370E"/>
    <w:pPr>
      <w:keepNext/>
      <w:keepLines/>
      <w:spacing w:before="480" w:after="0"/>
      <w:outlineLvl w:val="0"/>
    </w:pPr>
    <w:rPr>
      <w:rFonts w:eastAsiaTheme="majorEastAsia" w:cstheme="majorBidi"/>
      <w:bCs/>
      <w:szCs w:val="2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67F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7F16"/>
    <w:rPr>
      <w:rFonts w:ascii="Tahoma" w:hAnsi="Tahoma" w:cs="Tahoma"/>
      <w:sz w:val="16"/>
      <w:szCs w:val="16"/>
      <w:lang w:val="en-US"/>
    </w:rPr>
  </w:style>
  <w:style w:type="paragraph" w:styleId="En-tte">
    <w:name w:val="header"/>
    <w:basedOn w:val="Normal"/>
    <w:link w:val="En-tteCar"/>
    <w:uiPriority w:val="99"/>
    <w:unhideWhenUsed/>
    <w:rsid w:val="009B06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B0624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9B06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B0624"/>
    <w:rPr>
      <w:lang w:val="en-US"/>
    </w:rPr>
  </w:style>
  <w:style w:type="character" w:styleId="Lienhypertexte">
    <w:name w:val="Hyperlink"/>
    <w:basedOn w:val="Policepardfaut"/>
    <w:uiPriority w:val="99"/>
    <w:unhideWhenUsed/>
    <w:rsid w:val="00546A52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46A52"/>
    <w:rPr>
      <w:color w:val="800080"/>
      <w:u w:val="single"/>
    </w:rPr>
  </w:style>
  <w:style w:type="paragraph" w:customStyle="1" w:styleId="msonormal0">
    <w:name w:val="msonormal"/>
    <w:basedOn w:val="Normal"/>
    <w:rsid w:val="00546A52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paragraph" w:customStyle="1" w:styleId="font0">
    <w:name w:val="font0"/>
    <w:basedOn w:val="Normal"/>
    <w:rsid w:val="00546A5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fr-FR" w:eastAsia="fr-FR"/>
    </w:rPr>
  </w:style>
  <w:style w:type="paragraph" w:customStyle="1" w:styleId="font5">
    <w:name w:val="font5"/>
    <w:basedOn w:val="Normal"/>
    <w:rsid w:val="00546A5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val="fr-FR" w:eastAsia="fr-FR"/>
    </w:rPr>
  </w:style>
  <w:style w:type="paragraph" w:customStyle="1" w:styleId="xl64">
    <w:name w:val="xl64"/>
    <w:basedOn w:val="Normal"/>
    <w:rsid w:val="00546A52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val="fr-FR" w:eastAsia="fr-FR"/>
    </w:rPr>
  </w:style>
  <w:style w:type="paragraph" w:customStyle="1" w:styleId="xl65">
    <w:name w:val="xl65"/>
    <w:basedOn w:val="Normal"/>
    <w:rsid w:val="00546A5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paragraph" w:customStyle="1" w:styleId="xl66">
    <w:name w:val="xl66"/>
    <w:basedOn w:val="Normal"/>
    <w:rsid w:val="00546A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paragraph" w:customStyle="1" w:styleId="xl67">
    <w:name w:val="xl67"/>
    <w:basedOn w:val="Normal"/>
    <w:rsid w:val="00546A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i/>
      <w:iCs/>
      <w:szCs w:val="24"/>
      <w:lang w:val="fr-FR" w:eastAsia="fr-FR"/>
    </w:rPr>
  </w:style>
  <w:style w:type="paragraph" w:customStyle="1" w:styleId="xl68">
    <w:name w:val="xl68"/>
    <w:basedOn w:val="Normal"/>
    <w:rsid w:val="00546A5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paragraph" w:customStyle="1" w:styleId="xl69">
    <w:name w:val="xl69"/>
    <w:basedOn w:val="Normal"/>
    <w:rsid w:val="00546A5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paragraph" w:customStyle="1" w:styleId="xl70">
    <w:name w:val="xl70"/>
    <w:basedOn w:val="Normal"/>
    <w:rsid w:val="00546A5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paragraph" w:customStyle="1" w:styleId="xl71">
    <w:name w:val="xl71"/>
    <w:basedOn w:val="Normal"/>
    <w:rsid w:val="00546A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F10CF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10CF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10CF1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10CF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10CF1"/>
    <w:rPr>
      <w:b/>
      <w:bCs/>
      <w:sz w:val="20"/>
      <w:szCs w:val="20"/>
      <w:lang w:val="en-US"/>
    </w:rPr>
  </w:style>
  <w:style w:type="paragraph" w:styleId="Paragraphedeliste">
    <w:name w:val="List Paragraph"/>
    <w:basedOn w:val="Normal"/>
    <w:uiPriority w:val="34"/>
    <w:qFormat/>
    <w:rsid w:val="00F10CF1"/>
    <w:pPr>
      <w:ind w:left="720"/>
      <w:contextualSpacing/>
    </w:pPr>
    <w:rPr>
      <w:rFonts w:eastAsia="MS Mincho" w:cs="Times New Roman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E1370E"/>
    <w:rPr>
      <w:rFonts w:ascii="Times New Roman" w:eastAsiaTheme="majorEastAsia" w:hAnsi="Times New Roman" w:cstheme="majorBidi"/>
      <w:bCs/>
      <w:sz w:val="24"/>
      <w:szCs w:val="28"/>
      <w:lang w:val="en-US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10CF1"/>
    <w:pPr>
      <w:outlineLvl w:val="9"/>
    </w:pPr>
    <w:rPr>
      <w:color w:val="365F91" w:themeColor="accent1" w:themeShade="BF"/>
      <w:lang w:eastAsia="en-GB"/>
    </w:rPr>
  </w:style>
  <w:style w:type="paragraph" w:styleId="TM1">
    <w:name w:val="toc 1"/>
    <w:basedOn w:val="Normal"/>
    <w:next w:val="Normal"/>
    <w:autoRedefine/>
    <w:uiPriority w:val="39"/>
    <w:unhideWhenUsed/>
    <w:rsid w:val="00F10CF1"/>
    <w:pPr>
      <w:spacing w:after="100"/>
    </w:p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051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051E1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70E"/>
    <w:pPr>
      <w:jc w:val="both"/>
    </w:pPr>
    <w:rPr>
      <w:rFonts w:ascii="Times New Roman" w:hAnsi="Times New Roman"/>
      <w:sz w:val="24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E1370E"/>
    <w:pPr>
      <w:keepNext/>
      <w:keepLines/>
      <w:spacing w:before="480" w:after="0"/>
      <w:outlineLvl w:val="0"/>
    </w:pPr>
    <w:rPr>
      <w:rFonts w:eastAsiaTheme="majorEastAsia" w:cstheme="majorBidi"/>
      <w:bCs/>
      <w:szCs w:val="2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67F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7F16"/>
    <w:rPr>
      <w:rFonts w:ascii="Tahoma" w:hAnsi="Tahoma" w:cs="Tahoma"/>
      <w:sz w:val="16"/>
      <w:szCs w:val="16"/>
      <w:lang w:val="en-US"/>
    </w:rPr>
  </w:style>
  <w:style w:type="paragraph" w:styleId="En-tte">
    <w:name w:val="header"/>
    <w:basedOn w:val="Normal"/>
    <w:link w:val="En-tteCar"/>
    <w:uiPriority w:val="99"/>
    <w:unhideWhenUsed/>
    <w:rsid w:val="009B06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B0624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9B06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B0624"/>
    <w:rPr>
      <w:lang w:val="en-US"/>
    </w:rPr>
  </w:style>
  <w:style w:type="character" w:styleId="Lienhypertexte">
    <w:name w:val="Hyperlink"/>
    <w:basedOn w:val="Policepardfaut"/>
    <w:uiPriority w:val="99"/>
    <w:unhideWhenUsed/>
    <w:rsid w:val="00546A52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46A52"/>
    <w:rPr>
      <w:color w:val="800080"/>
      <w:u w:val="single"/>
    </w:rPr>
  </w:style>
  <w:style w:type="paragraph" w:customStyle="1" w:styleId="msonormal0">
    <w:name w:val="msonormal"/>
    <w:basedOn w:val="Normal"/>
    <w:rsid w:val="00546A52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paragraph" w:customStyle="1" w:styleId="font0">
    <w:name w:val="font0"/>
    <w:basedOn w:val="Normal"/>
    <w:rsid w:val="00546A5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fr-FR" w:eastAsia="fr-FR"/>
    </w:rPr>
  </w:style>
  <w:style w:type="paragraph" w:customStyle="1" w:styleId="font5">
    <w:name w:val="font5"/>
    <w:basedOn w:val="Normal"/>
    <w:rsid w:val="00546A5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val="fr-FR" w:eastAsia="fr-FR"/>
    </w:rPr>
  </w:style>
  <w:style w:type="paragraph" w:customStyle="1" w:styleId="xl64">
    <w:name w:val="xl64"/>
    <w:basedOn w:val="Normal"/>
    <w:rsid w:val="00546A52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val="fr-FR" w:eastAsia="fr-FR"/>
    </w:rPr>
  </w:style>
  <w:style w:type="paragraph" w:customStyle="1" w:styleId="xl65">
    <w:name w:val="xl65"/>
    <w:basedOn w:val="Normal"/>
    <w:rsid w:val="00546A5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paragraph" w:customStyle="1" w:styleId="xl66">
    <w:name w:val="xl66"/>
    <w:basedOn w:val="Normal"/>
    <w:rsid w:val="00546A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paragraph" w:customStyle="1" w:styleId="xl67">
    <w:name w:val="xl67"/>
    <w:basedOn w:val="Normal"/>
    <w:rsid w:val="00546A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i/>
      <w:iCs/>
      <w:szCs w:val="24"/>
      <w:lang w:val="fr-FR" w:eastAsia="fr-FR"/>
    </w:rPr>
  </w:style>
  <w:style w:type="paragraph" w:customStyle="1" w:styleId="xl68">
    <w:name w:val="xl68"/>
    <w:basedOn w:val="Normal"/>
    <w:rsid w:val="00546A5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paragraph" w:customStyle="1" w:styleId="xl69">
    <w:name w:val="xl69"/>
    <w:basedOn w:val="Normal"/>
    <w:rsid w:val="00546A5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paragraph" w:customStyle="1" w:styleId="xl70">
    <w:name w:val="xl70"/>
    <w:basedOn w:val="Normal"/>
    <w:rsid w:val="00546A5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paragraph" w:customStyle="1" w:styleId="xl71">
    <w:name w:val="xl71"/>
    <w:basedOn w:val="Normal"/>
    <w:rsid w:val="00546A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F10CF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10CF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10CF1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10CF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10CF1"/>
    <w:rPr>
      <w:b/>
      <w:bCs/>
      <w:sz w:val="20"/>
      <w:szCs w:val="20"/>
      <w:lang w:val="en-US"/>
    </w:rPr>
  </w:style>
  <w:style w:type="paragraph" w:styleId="Paragraphedeliste">
    <w:name w:val="List Paragraph"/>
    <w:basedOn w:val="Normal"/>
    <w:uiPriority w:val="34"/>
    <w:qFormat/>
    <w:rsid w:val="00F10CF1"/>
    <w:pPr>
      <w:ind w:left="720"/>
      <w:contextualSpacing/>
    </w:pPr>
    <w:rPr>
      <w:rFonts w:eastAsia="MS Mincho" w:cs="Times New Roman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E1370E"/>
    <w:rPr>
      <w:rFonts w:ascii="Times New Roman" w:eastAsiaTheme="majorEastAsia" w:hAnsi="Times New Roman" w:cstheme="majorBidi"/>
      <w:bCs/>
      <w:sz w:val="24"/>
      <w:szCs w:val="28"/>
      <w:lang w:val="en-US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10CF1"/>
    <w:pPr>
      <w:outlineLvl w:val="9"/>
    </w:pPr>
    <w:rPr>
      <w:color w:val="365F91" w:themeColor="accent1" w:themeShade="BF"/>
      <w:lang w:eastAsia="en-GB"/>
    </w:rPr>
  </w:style>
  <w:style w:type="paragraph" w:styleId="TM1">
    <w:name w:val="toc 1"/>
    <w:basedOn w:val="Normal"/>
    <w:next w:val="Normal"/>
    <w:autoRedefine/>
    <w:uiPriority w:val="39"/>
    <w:unhideWhenUsed/>
    <w:rsid w:val="00F10CF1"/>
    <w:pPr>
      <w:spacing w:after="100"/>
    </w:p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051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051E1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9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2B2ACB-33B9-4C22-92A6-46C53706D1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1820</Words>
  <Characters>10380</Characters>
  <Application>Microsoft Office Word</Application>
  <DocSecurity>0</DocSecurity>
  <Lines>86</Lines>
  <Paragraphs>2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EA</Company>
  <LinksUpToDate>false</LinksUpToDate>
  <CharactersWithSpaces>12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Sugier</dc:creator>
  <cp:lastModifiedBy>genoscope</cp:lastModifiedBy>
  <cp:revision>4</cp:revision>
  <dcterms:created xsi:type="dcterms:W3CDTF">2020-12-14T13:20:00Z</dcterms:created>
  <dcterms:modified xsi:type="dcterms:W3CDTF">2020-12-14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